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01493" w14:textId="77777777" w:rsidR="0084473C" w:rsidRDefault="0084473C"/>
    <w:p w14:paraId="54787D90" w14:textId="0501DC28" w:rsidR="0084473C" w:rsidRDefault="0084473C" w:rsidP="0084473C">
      <w:pPr>
        <w:pStyle w:val="Heading1"/>
        <w:jc w:val="center"/>
      </w:pPr>
      <w:r>
        <w:t>Supplementary data</w:t>
      </w:r>
    </w:p>
    <w:p w14:paraId="1DBD39FB" w14:textId="77777777" w:rsidR="0084473C" w:rsidRDefault="0084473C"/>
    <w:p w14:paraId="07C03866" w14:textId="77777777" w:rsidR="0084473C" w:rsidRDefault="0084473C"/>
    <w:tbl>
      <w:tblPr>
        <w:tblStyle w:val="TableGrid"/>
        <w:tblW w:w="9212" w:type="dxa"/>
        <w:tblInd w:w="20" w:type="dxa"/>
        <w:tblLook w:val="04A0" w:firstRow="1" w:lastRow="0" w:firstColumn="1" w:lastColumn="0" w:noHBand="0" w:noVBand="1"/>
      </w:tblPr>
      <w:tblGrid>
        <w:gridCol w:w="2304"/>
        <w:gridCol w:w="2305"/>
        <w:gridCol w:w="2303"/>
        <w:gridCol w:w="2300"/>
      </w:tblGrid>
      <w:tr w:rsidR="007A672A" w:rsidRPr="006563ED" w14:paraId="105718E2" w14:textId="77777777" w:rsidTr="00DA4F7A">
        <w:trPr>
          <w:trHeight w:val="269"/>
        </w:trPr>
        <w:tc>
          <w:tcPr>
            <w:tcW w:w="2304" w:type="dxa"/>
          </w:tcPr>
          <w:p w14:paraId="669F97EA" w14:textId="77777777" w:rsidR="007A672A" w:rsidRPr="006563ED" w:rsidRDefault="007A672A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1393DD01" w14:textId="77777777" w:rsidR="007A672A" w:rsidRPr="006563ED" w:rsidRDefault="007A672A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dataset</w:t>
            </w:r>
          </w:p>
          <w:p w14:paraId="2A921F8B" w14:textId="50781BAB" w:rsidR="007A672A" w:rsidRPr="006563ED" w:rsidRDefault="007A672A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5</w:t>
            </w:r>
            <w:r w:rsidR="007C64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74,941)</w:t>
            </w:r>
          </w:p>
        </w:tc>
        <w:tc>
          <w:tcPr>
            <w:tcW w:w="2303" w:type="dxa"/>
            <w:hideMark/>
          </w:tcPr>
          <w:p w14:paraId="42D0E978" w14:textId="77777777" w:rsidR="007A672A" w:rsidRPr="006563ED" w:rsidRDefault="007A672A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D dataset</w:t>
            </w: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n=17,037)</w:t>
            </w:r>
          </w:p>
        </w:tc>
        <w:tc>
          <w:tcPr>
            <w:tcW w:w="2300" w:type="dxa"/>
            <w:hideMark/>
          </w:tcPr>
          <w:p w14:paraId="63996F7E" w14:textId="2ACA52DA" w:rsidR="007A672A" w:rsidRPr="006563ED" w:rsidRDefault="007A672A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dataset</w:t>
            </w: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n=2</w:t>
            </w:r>
            <w:r w:rsidR="007C64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)</w:t>
            </w:r>
          </w:p>
        </w:tc>
      </w:tr>
      <w:tr w:rsidR="00886468" w:rsidRPr="006563ED" w14:paraId="5AA7D8EE" w14:textId="77777777" w:rsidTr="00DA4F7A">
        <w:trPr>
          <w:trHeight w:val="269"/>
        </w:trPr>
        <w:tc>
          <w:tcPr>
            <w:tcW w:w="2304" w:type="dxa"/>
          </w:tcPr>
          <w:p w14:paraId="35B432C0" w14:textId="67BF4B49" w:rsidR="00886468" w:rsidRPr="006563ED" w:rsidRDefault="00886468" w:rsidP="0088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tinues Variables</w:t>
            </w:r>
          </w:p>
        </w:tc>
        <w:tc>
          <w:tcPr>
            <w:tcW w:w="2305" w:type="dxa"/>
          </w:tcPr>
          <w:p w14:paraId="5D0BAE04" w14:textId="0369D33B" w:rsidR="00886468" w:rsidRPr="006563ED" w:rsidRDefault="00886468" w:rsidP="00886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241FA71F" w14:textId="2170E765" w:rsidR="00886468" w:rsidRPr="006563ED" w:rsidRDefault="00886468" w:rsidP="00886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</w:tcPr>
          <w:p w14:paraId="6D5B17AA" w14:textId="30B817AC" w:rsidR="00886468" w:rsidRPr="006563ED" w:rsidRDefault="00886468" w:rsidP="00886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86468" w:rsidRPr="006563ED" w14:paraId="30C6AE07" w14:textId="77777777" w:rsidTr="00DA4F7A">
        <w:trPr>
          <w:trHeight w:val="269"/>
        </w:trPr>
        <w:tc>
          <w:tcPr>
            <w:tcW w:w="2304" w:type="dxa"/>
            <w:hideMark/>
          </w:tcPr>
          <w:p w14:paraId="78623CFC" w14:textId="2DB1F7A5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2305" w:type="dxa"/>
            <w:hideMark/>
          </w:tcPr>
          <w:p w14:paraId="6BCA9A29" w14:textId="4200CCC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56891872" w14:textId="3D8E7A1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0</w:t>
            </w:r>
          </w:p>
          <w:p w14:paraId="647BA980" w14:textId="055C5200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77227667" w14:textId="4175030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0</w:t>
            </w:r>
          </w:p>
          <w:p w14:paraId="002544A2" w14:textId="02A7905B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7365CDB7" w14:textId="77777777" w:rsidTr="00DA4F7A">
        <w:trPr>
          <w:trHeight w:val="269"/>
        </w:trPr>
        <w:tc>
          <w:tcPr>
            <w:tcW w:w="2304" w:type="dxa"/>
            <w:hideMark/>
          </w:tcPr>
          <w:p w14:paraId="510F1EB5" w14:textId="6FD21C30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2305" w:type="dxa"/>
            <w:hideMark/>
          </w:tcPr>
          <w:p w14:paraId="4C19D7A6" w14:textId="0783E63F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  <w:p w14:paraId="1672E99A" w14:textId="13C8E99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51787ACE" w14:textId="5460E42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00</w:t>
            </w:r>
          </w:p>
          <w:p w14:paraId="160C2414" w14:textId="1B5D1CA9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6AD0D4AD" w14:textId="06C8C6F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.00</w:t>
            </w:r>
          </w:p>
          <w:p w14:paraId="687BE0A3" w14:textId="0C6B467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%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86468" w:rsidRPr="006563ED" w14:paraId="0D191C03" w14:textId="77777777" w:rsidTr="00DA4F7A">
        <w:trPr>
          <w:trHeight w:val="269"/>
        </w:trPr>
        <w:tc>
          <w:tcPr>
            <w:tcW w:w="2304" w:type="dxa"/>
            <w:hideMark/>
          </w:tcPr>
          <w:p w14:paraId="2391D307" w14:textId="2B7F4B54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05" w:type="dxa"/>
            <w:hideMark/>
          </w:tcPr>
          <w:p w14:paraId="2C597C73" w14:textId="5059041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0</w:t>
            </w:r>
          </w:p>
          <w:p w14:paraId="00081781" w14:textId="3389157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517A6D87" w14:textId="4FCF81F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0</w:t>
            </w:r>
          </w:p>
          <w:p w14:paraId="60C8C0B0" w14:textId="1E22AE65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109515F4" w14:textId="3A0EAE1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0</w:t>
            </w:r>
          </w:p>
          <w:p w14:paraId="4277E857" w14:textId="3674E245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35685CC5" w14:textId="77777777" w:rsidTr="00DA4F7A">
        <w:trPr>
          <w:trHeight w:val="269"/>
        </w:trPr>
        <w:tc>
          <w:tcPr>
            <w:tcW w:w="2304" w:type="dxa"/>
            <w:hideMark/>
          </w:tcPr>
          <w:p w14:paraId="175460BB" w14:textId="403444C3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on Time</w:t>
            </w:r>
          </w:p>
        </w:tc>
        <w:tc>
          <w:tcPr>
            <w:tcW w:w="2305" w:type="dxa"/>
            <w:hideMark/>
          </w:tcPr>
          <w:p w14:paraId="1B0F9DE8" w14:textId="537F920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0</w:t>
            </w:r>
          </w:p>
          <w:p w14:paraId="41299B0F" w14:textId="0D3C889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742E56C1" w14:textId="30953D9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.00</w:t>
            </w:r>
          </w:p>
          <w:p w14:paraId="30C30ED1" w14:textId="3D20161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461C468F" w14:textId="082DB2B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  <w:p w14:paraId="45CBC599" w14:textId="7777777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%)</w:t>
            </w:r>
          </w:p>
        </w:tc>
      </w:tr>
      <w:tr w:rsidR="00886468" w:rsidRPr="006563ED" w14:paraId="2E43D387" w14:textId="77777777" w:rsidTr="00DA4F7A">
        <w:trPr>
          <w:trHeight w:val="269"/>
        </w:trPr>
        <w:tc>
          <w:tcPr>
            <w:tcW w:w="2304" w:type="dxa"/>
            <w:hideMark/>
          </w:tcPr>
          <w:p w14:paraId="7FBBB167" w14:textId="0E2CF002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Hospital Admission to Operation</w:t>
            </w:r>
          </w:p>
        </w:tc>
        <w:tc>
          <w:tcPr>
            <w:tcW w:w="2305" w:type="dxa"/>
            <w:hideMark/>
          </w:tcPr>
          <w:p w14:paraId="099B03EB" w14:textId="7200AE98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  <w:p w14:paraId="1699818C" w14:textId="1D58CB4F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1A0B9E25" w14:textId="34F0F9C4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  <w:p w14:paraId="4ABEB374" w14:textId="6AE7F332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10F743F5" w14:textId="796AEE85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  <w:p w14:paraId="78F6C72C" w14:textId="2F86B18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364589DE" w14:textId="77777777" w:rsidTr="00DA4F7A">
        <w:trPr>
          <w:trHeight w:val="269"/>
        </w:trPr>
        <w:tc>
          <w:tcPr>
            <w:tcW w:w="2304" w:type="dxa"/>
            <w:hideMark/>
          </w:tcPr>
          <w:p w14:paraId="7B16B523" w14:textId="4948B869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Relative Value Units (</w:t>
            </w:r>
            <w:proofErr w:type="spellStart"/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VUs</w:t>
            </w:r>
            <w:proofErr w:type="spellEnd"/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05" w:type="dxa"/>
            <w:hideMark/>
          </w:tcPr>
          <w:p w14:paraId="312FEA6A" w14:textId="0477AD74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7</w:t>
            </w:r>
          </w:p>
          <w:p w14:paraId="1640B12A" w14:textId="3D97550F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4AD944C4" w14:textId="77796EF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4</w:t>
            </w:r>
          </w:p>
          <w:p w14:paraId="0C2FE900" w14:textId="7E74D2A9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250A57A7" w14:textId="7BB6775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4</w:t>
            </w:r>
          </w:p>
          <w:p w14:paraId="18D1736B" w14:textId="1F0FACD0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75B9672D" w14:textId="77777777" w:rsidTr="00DA4F7A">
        <w:trPr>
          <w:trHeight w:val="269"/>
        </w:trPr>
        <w:tc>
          <w:tcPr>
            <w:tcW w:w="2304" w:type="dxa"/>
            <w:hideMark/>
          </w:tcPr>
          <w:p w14:paraId="24C6D3C1" w14:textId="29A75C3D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Sodium</w:t>
            </w:r>
          </w:p>
        </w:tc>
        <w:tc>
          <w:tcPr>
            <w:tcW w:w="2305" w:type="dxa"/>
            <w:hideMark/>
          </w:tcPr>
          <w:p w14:paraId="7AB65F3D" w14:textId="183EDBE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00</w:t>
            </w:r>
          </w:p>
          <w:p w14:paraId="417095FB" w14:textId="4C76700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2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17368A8A" w14:textId="3B95BAF8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00</w:t>
            </w:r>
          </w:p>
          <w:p w14:paraId="226D8722" w14:textId="6A93D5F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5EE5E344" w14:textId="6021625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00</w:t>
            </w:r>
          </w:p>
          <w:p w14:paraId="344C7F38" w14:textId="4F669E8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78FF5ACE" w14:textId="77777777" w:rsidTr="00DA4F7A">
        <w:trPr>
          <w:trHeight w:val="269"/>
        </w:trPr>
        <w:tc>
          <w:tcPr>
            <w:tcW w:w="2304" w:type="dxa"/>
            <w:hideMark/>
          </w:tcPr>
          <w:p w14:paraId="64B80F66" w14:textId="255DA49F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Blood Urea Nitrogen</w:t>
            </w:r>
          </w:p>
        </w:tc>
        <w:tc>
          <w:tcPr>
            <w:tcW w:w="2305" w:type="dxa"/>
            <w:hideMark/>
          </w:tcPr>
          <w:p w14:paraId="0433A508" w14:textId="1FF44615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  <w:p w14:paraId="4C4EE9BD" w14:textId="7DBC2D8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0A69DC98" w14:textId="473AEEC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0</w:t>
            </w:r>
          </w:p>
          <w:p w14:paraId="1A405A09" w14:textId="5D7E6BFB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8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31CAC231" w14:textId="40ED350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0</w:t>
            </w:r>
          </w:p>
          <w:p w14:paraId="4A88B11C" w14:textId="39646D53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791D0384" w14:textId="77777777" w:rsidTr="00DA4F7A">
        <w:trPr>
          <w:trHeight w:val="269"/>
        </w:trPr>
        <w:tc>
          <w:tcPr>
            <w:tcW w:w="2304" w:type="dxa"/>
            <w:hideMark/>
          </w:tcPr>
          <w:p w14:paraId="774B96A8" w14:textId="5A7A098E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Creatinine</w:t>
            </w:r>
          </w:p>
        </w:tc>
        <w:tc>
          <w:tcPr>
            <w:tcW w:w="2305" w:type="dxa"/>
            <w:hideMark/>
          </w:tcPr>
          <w:p w14:paraId="29DF949B" w14:textId="0098FA0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  <w:p w14:paraId="0154D59B" w14:textId="7658AB42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2E933FE0" w14:textId="1D436699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  <w:p w14:paraId="6206406D" w14:textId="4F7E68DB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24E288F4" w14:textId="479802BB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  <w:p w14:paraId="21ACB15D" w14:textId="68CE181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1898D8C3" w14:textId="77777777" w:rsidTr="00DA4F7A">
        <w:trPr>
          <w:trHeight w:val="269"/>
        </w:trPr>
        <w:tc>
          <w:tcPr>
            <w:tcW w:w="2304" w:type="dxa"/>
            <w:hideMark/>
          </w:tcPr>
          <w:p w14:paraId="691CCAC6" w14:textId="6B8A12BA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</w:t>
            </w:r>
          </w:p>
        </w:tc>
        <w:tc>
          <w:tcPr>
            <w:tcW w:w="2305" w:type="dxa"/>
            <w:hideMark/>
          </w:tcPr>
          <w:p w14:paraId="109BF675" w14:textId="322C86B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  <w:p w14:paraId="4A4AA8E4" w14:textId="43B9EFC2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2D3E0A1F" w14:textId="26AABF44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</w:t>
            </w:r>
          </w:p>
          <w:p w14:paraId="40171231" w14:textId="4E49C55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5021ADDA" w14:textId="1141862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</w:t>
            </w:r>
          </w:p>
          <w:p w14:paraId="37176C0C" w14:textId="5754770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30A9E2FF" w14:textId="77777777" w:rsidTr="00DA4F7A">
        <w:trPr>
          <w:trHeight w:val="269"/>
        </w:trPr>
        <w:tc>
          <w:tcPr>
            <w:tcW w:w="2304" w:type="dxa"/>
            <w:hideMark/>
          </w:tcPr>
          <w:p w14:paraId="3AC0607F" w14:textId="042CAF31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Bilirubin</w:t>
            </w:r>
          </w:p>
        </w:tc>
        <w:tc>
          <w:tcPr>
            <w:tcW w:w="2305" w:type="dxa"/>
            <w:hideMark/>
          </w:tcPr>
          <w:p w14:paraId="0142AFB3" w14:textId="5705508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  <w:p w14:paraId="765B050B" w14:textId="5C5D3B95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1CDD7ED8" w14:textId="1C78F5C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7857EF78" w14:textId="04D4A6C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608AC7FA" w14:textId="4FEA3B0F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4726A58D" w14:textId="33494A92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5BDDE2CA" w14:textId="77777777" w:rsidTr="00DA4F7A">
        <w:trPr>
          <w:trHeight w:val="269"/>
        </w:trPr>
        <w:tc>
          <w:tcPr>
            <w:tcW w:w="2304" w:type="dxa"/>
            <w:hideMark/>
          </w:tcPr>
          <w:p w14:paraId="00762323" w14:textId="6947DEB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Glutamic-Oxaloacetic Transaminase</w:t>
            </w:r>
          </w:p>
        </w:tc>
        <w:tc>
          <w:tcPr>
            <w:tcW w:w="2305" w:type="dxa"/>
            <w:hideMark/>
          </w:tcPr>
          <w:p w14:paraId="4F2EA8AA" w14:textId="5D3AD11B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0</w:t>
            </w:r>
          </w:p>
          <w:p w14:paraId="4C096F61" w14:textId="35AEFA5B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)</w:t>
            </w:r>
          </w:p>
        </w:tc>
        <w:tc>
          <w:tcPr>
            <w:tcW w:w="2303" w:type="dxa"/>
            <w:hideMark/>
          </w:tcPr>
          <w:p w14:paraId="2102B794" w14:textId="234ADBE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0</w:t>
            </w:r>
          </w:p>
          <w:p w14:paraId="00496C5B" w14:textId="7B8F413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1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1BCE8C65" w14:textId="31F8FC54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0</w:t>
            </w:r>
          </w:p>
          <w:p w14:paraId="5DECAE0C" w14:textId="4ACE63E3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045396EA" w14:textId="77777777" w:rsidTr="00DA4F7A">
        <w:trPr>
          <w:trHeight w:val="269"/>
        </w:trPr>
        <w:tc>
          <w:tcPr>
            <w:tcW w:w="2304" w:type="dxa"/>
            <w:hideMark/>
          </w:tcPr>
          <w:p w14:paraId="6A5256D1" w14:textId="1E4CFCA2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kaline Phosphatase</w:t>
            </w:r>
          </w:p>
        </w:tc>
        <w:tc>
          <w:tcPr>
            <w:tcW w:w="2305" w:type="dxa"/>
            <w:hideMark/>
          </w:tcPr>
          <w:p w14:paraId="73D97E4B" w14:textId="5176BA39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0</w:t>
            </w:r>
          </w:p>
          <w:p w14:paraId="79CEF270" w14:textId="01B0A3C3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1337A1CF" w14:textId="466ABB70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00</w:t>
            </w:r>
          </w:p>
          <w:p w14:paraId="5847440F" w14:textId="2A5816C8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410AE6B0" w14:textId="2642B5D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00</w:t>
            </w:r>
          </w:p>
          <w:p w14:paraId="5A40D5B6" w14:textId="4E0A159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7DDD9944" w14:textId="77777777" w:rsidTr="00DA4F7A">
        <w:trPr>
          <w:trHeight w:val="269"/>
        </w:trPr>
        <w:tc>
          <w:tcPr>
            <w:tcW w:w="2304" w:type="dxa"/>
            <w:hideMark/>
          </w:tcPr>
          <w:p w14:paraId="15D142C9" w14:textId="5078AC39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White Blood Cell Count</w:t>
            </w:r>
          </w:p>
        </w:tc>
        <w:tc>
          <w:tcPr>
            <w:tcW w:w="2305" w:type="dxa"/>
            <w:hideMark/>
          </w:tcPr>
          <w:p w14:paraId="17FBE034" w14:textId="27D9170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</w:t>
            </w:r>
          </w:p>
          <w:p w14:paraId="34D4F3CC" w14:textId="21E37AD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6899A8D5" w14:textId="01F3A5F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3</w:t>
            </w:r>
          </w:p>
          <w:p w14:paraId="69EED768" w14:textId="7188258A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0ACA9D6E" w14:textId="1EE7C93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0</w:t>
            </w:r>
          </w:p>
          <w:p w14:paraId="1A0646FA" w14:textId="082B7209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6D2017BF" w14:textId="77777777" w:rsidTr="00DA4F7A">
        <w:trPr>
          <w:trHeight w:val="269"/>
        </w:trPr>
        <w:tc>
          <w:tcPr>
            <w:tcW w:w="2304" w:type="dxa"/>
            <w:hideMark/>
          </w:tcPr>
          <w:p w14:paraId="394DCB9A" w14:textId="44FBBA64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Hematocrit</w:t>
            </w:r>
          </w:p>
        </w:tc>
        <w:tc>
          <w:tcPr>
            <w:tcW w:w="2305" w:type="dxa"/>
            <w:hideMark/>
          </w:tcPr>
          <w:p w14:paraId="78889D32" w14:textId="44C6386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  <w:p w14:paraId="2C038798" w14:textId="25BC52E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1E75926F" w14:textId="45EE2E1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0</w:t>
            </w:r>
          </w:p>
          <w:p w14:paraId="1F7F795A" w14:textId="4142A295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785F410B" w14:textId="75E9FE5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0</w:t>
            </w:r>
          </w:p>
          <w:p w14:paraId="794F2A8B" w14:textId="4A86976F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0B48AFBC" w14:textId="77777777" w:rsidTr="00DA4F7A">
        <w:trPr>
          <w:trHeight w:val="269"/>
        </w:trPr>
        <w:tc>
          <w:tcPr>
            <w:tcW w:w="2304" w:type="dxa"/>
          </w:tcPr>
          <w:p w14:paraId="033BE0F8" w14:textId="071C413A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Platelet Count</w:t>
            </w:r>
          </w:p>
          <w:p w14:paraId="2B3230D5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3F8831B3" w14:textId="31D4F6B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00</w:t>
            </w:r>
          </w:p>
          <w:p w14:paraId="66E77418" w14:textId="524B92A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4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585DB547" w14:textId="22D440D9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00</w:t>
            </w:r>
          </w:p>
          <w:p w14:paraId="1E00489A" w14:textId="1D59EBB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0BEDED54" w14:textId="73787C7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  <w:p w14:paraId="41B65787" w14:textId="52673CF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766688DD" w14:textId="77777777" w:rsidTr="00DA4F7A">
        <w:trPr>
          <w:trHeight w:val="269"/>
        </w:trPr>
        <w:tc>
          <w:tcPr>
            <w:tcW w:w="2304" w:type="dxa"/>
            <w:hideMark/>
          </w:tcPr>
          <w:p w14:paraId="7E8A8307" w14:textId="51B4EB49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plastin time</w:t>
            </w:r>
          </w:p>
        </w:tc>
        <w:tc>
          <w:tcPr>
            <w:tcW w:w="2305" w:type="dxa"/>
            <w:hideMark/>
          </w:tcPr>
          <w:p w14:paraId="22D1AB8A" w14:textId="156FB77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0</w:t>
            </w:r>
          </w:p>
          <w:p w14:paraId="60AE9AAF" w14:textId="730F08B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25710557" w14:textId="234E35D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0</w:t>
            </w:r>
          </w:p>
          <w:p w14:paraId="7BE6A54E" w14:textId="32804619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6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5A60A535" w14:textId="06E43F28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0</w:t>
            </w:r>
          </w:p>
          <w:p w14:paraId="48AED678" w14:textId="06DEA363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271D8B43" w14:textId="77777777" w:rsidTr="00DA4F7A">
        <w:trPr>
          <w:trHeight w:val="269"/>
        </w:trPr>
        <w:tc>
          <w:tcPr>
            <w:tcW w:w="2304" w:type="dxa"/>
            <w:hideMark/>
          </w:tcPr>
          <w:p w14:paraId="569D8D3B" w14:textId="60760C3D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</w:tc>
        <w:tc>
          <w:tcPr>
            <w:tcW w:w="2305" w:type="dxa"/>
            <w:hideMark/>
          </w:tcPr>
          <w:p w14:paraId="753FEF84" w14:textId="0F8D4731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9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hideMark/>
          </w:tcPr>
          <w:p w14:paraId="30D4880D" w14:textId="58373F4F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474202E" w14:textId="1C5A8AF6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0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0" w:type="dxa"/>
            <w:hideMark/>
          </w:tcPr>
          <w:p w14:paraId="56036D29" w14:textId="2EAEFDA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C7F9FAD" w14:textId="3ADC2E85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5</w:t>
            </w:r>
            <w:r w:rsidRPr="00656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886468" w:rsidRPr="006563ED" w14:paraId="2199B5DE" w14:textId="77777777" w:rsidTr="00DA4F7A">
        <w:trPr>
          <w:trHeight w:val="269"/>
        </w:trPr>
        <w:tc>
          <w:tcPr>
            <w:tcW w:w="2304" w:type="dxa"/>
            <w:hideMark/>
          </w:tcPr>
          <w:p w14:paraId="337453E5" w14:textId="7571A72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hrombin Time</w:t>
            </w:r>
          </w:p>
        </w:tc>
        <w:tc>
          <w:tcPr>
            <w:tcW w:w="2305" w:type="dxa"/>
            <w:hideMark/>
          </w:tcPr>
          <w:p w14:paraId="73097696" w14:textId="7777777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0</w:t>
            </w:r>
          </w:p>
          <w:p w14:paraId="2EA5004C" w14:textId="4D1747FC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.49</w:t>
            </w:r>
            <w:r w:rsidRPr="006563E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3" w:type="dxa"/>
            <w:hideMark/>
          </w:tcPr>
          <w:p w14:paraId="311C5D04" w14:textId="77777777" w:rsidR="00886468" w:rsidRPr="006563ED" w:rsidRDefault="00886468" w:rsidP="0088646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  <w:p w14:paraId="7AD529F9" w14:textId="282929DD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48</w:t>
            </w:r>
            <w:r w:rsidRPr="006563E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0" w:type="dxa"/>
            <w:hideMark/>
          </w:tcPr>
          <w:p w14:paraId="4B0381A8" w14:textId="7777777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  <w:p w14:paraId="5D22F83A" w14:textId="6091EF2F" w:rsidR="00886468" w:rsidRPr="006563ED" w:rsidRDefault="00886468" w:rsidP="0088646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563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6563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563E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886468" w:rsidRPr="006563ED" w14:paraId="24ADD610" w14:textId="77777777" w:rsidTr="00DA4F7A">
        <w:trPr>
          <w:trHeight w:val="269"/>
        </w:trPr>
        <w:tc>
          <w:tcPr>
            <w:tcW w:w="2304" w:type="dxa"/>
          </w:tcPr>
          <w:p w14:paraId="35020A60" w14:textId="64CE0C3E" w:rsidR="00886468" w:rsidRPr="00886468" w:rsidRDefault="00886468" w:rsidP="008864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egorical variables</w:t>
            </w:r>
          </w:p>
        </w:tc>
        <w:tc>
          <w:tcPr>
            <w:tcW w:w="2305" w:type="dxa"/>
          </w:tcPr>
          <w:p w14:paraId="2A54D62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</w:tcPr>
          <w:p w14:paraId="13A932E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</w:tcPr>
          <w:p w14:paraId="5D125E0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468" w:rsidRPr="006563ED" w14:paraId="4CE2AEB1" w14:textId="77777777" w:rsidTr="00DA4F7A">
        <w:trPr>
          <w:trHeight w:val="269"/>
        </w:trPr>
        <w:tc>
          <w:tcPr>
            <w:tcW w:w="2304" w:type="dxa"/>
            <w:hideMark/>
          </w:tcPr>
          <w:p w14:paraId="54EBB73E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56D1D4A9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AC057C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0FB6D43C" w14:textId="15AF5658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305" w:type="dxa"/>
            <w:hideMark/>
          </w:tcPr>
          <w:p w14:paraId="09BE817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B79E8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BA5A1E" w14:textId="582A5ACD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31,363 (56.96%)</w:t>
            </w:r>
          </w:p>
          <w:p w14:paraId="73F8B891" w14:textId="160568F0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17,490 (43.04%)</w:t>
            </w:r>
          </w:p>
        </w:tc>
        <w:tc>
          <w:tcPr>
            <w:tcW w:w="2303" w:type="dxa"/>
            <w:hideMark/>
          </w:tcPr>
          <w:p w14:paraId="4C12198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8C0E8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001C3" w14:textId="15963F6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63 (46.74%)</w:t>
            </w:r>
          </w:p>
          <w:p w14:paraId="1343C207" w14:textId="5ACF366F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074 (53.26%)</w:t>
            </w:r>
          </w:p>
        </w:tc>
        <w:tc>
          <w:tcPr>
            <w:tcW w:w="2300" w:type="dxa"/>
            <w:hideMark/>
          </w:tcPr>
          <w:p w14:paraId="394849C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E9C35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872DD7" w14:textId="085979F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8 (45.90%)</w:t>
            </w:r>
          </w:p>
          <w:p w14:paraId="5EB47B15" w14:textId="5DEDD5D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82 (54.10%)</w:t>
            </w:r>
          </w:p>
        </w:tc>
      </w:tr>
      <w:tr w:rsidR="00886468" w:rsidRPr="006563ED" w14:paraId="72E4D92D" w14:textId="77777777" w:rsidTr="00DA4F7A">
        <w:trPr>
          <w:trHeight w:val="269"/>
        </w:trPr>
        <w:tc>
          <w:tcPr>
            <w:tcW w:w="2304" w:type="dxa"/>
            <w:hideMark/>
          </w:tcPr>
          <w:p w14:paraId="3CF67B2B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Status</w:t>
            </w:r>
          </w:p>
          <w:p w14:paraId="5CEBDEB4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F26603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dependent</w:t>
            </w:r>
          </w:p>
          <w:p w14:paraId="6F9A1C8F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ly dependent</w:t>
            </w:r>
          </w:p>
          <w:p w14:paraId="2F54A2E1" w14:textId="18DE2F80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dependent</w:t>
            </w:r>
          </w:p>
        </w:tc>
        <w:tc>
          <w:tcPr>
            <w:tcW w:w="2305" w:type="dxa"/>
            <w:hideMark/>
          </w:tcPr>
          <w:p w14:paraId="24A0703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BC9E2A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90365" w14:textId="01BCFF0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,653,044 (96.65%)</w:t>
            </w:r>
          </w:p>
          <w:p w14:paraId="1A12607B" w14:textId="13E7F61B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,552 (2.21%)</w:t>
            </w:r>
          </w:p>
          <w:p w14:paraId="65B5548D" w14:textId="59817CF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193 (0.46%)</w:t>
            </w:r>
          </w:p>
        </w:tc>
        <w:tc>
          <w:tcPr>
            <w:tcW w:w="2303" w:type="dxa"/>
            <w:hideMark/>
          </w:tcPr>
          <w:p w14:paraId="5492EF8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F13D7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7A9244" w14:textId="47414C5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,844 (98.87%)</w:t>
            </w:r>
          </w:p>
          <w:p w14:paraId="76B03E77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0.85%)</w:t>
            </w:r>
          </w:p>
          <w:p w14:paraId="6A1A62D1" w14:textId="37AC7BCE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07%)</w:t>
            </w:r>
          </w:p>
        </w:tc>
        <w:tc>
          <w:tcPr>
            <w:tcW w:w="2300" w:type="dxa"/>
            <w:hideMark/>
          </w:tcPr>
          <w:p w14:paraId="24EEEDE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71284" w14:textId="5F42917B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01F76" w14:textId="6548D10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70 (98.50%)</w:t>
            </w:r>
          </w:p>
          <w:p w14:paraId="51124B2D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0.90%)</w:t>
            </w:r>
          </w:p>
          <w:p w14:paraId="71916BE3" w14:textId="52D5624B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%)</w:t>
            </w:r>
          </w:p>
        </w:tc>
      </w:tr>
      <w:tr w:rsidR="00886468" w:rsidRPr="006563ED" w14:paraId="1EE2DC39" w14:textId="77777777" w:rsidTr="00DA4F7A">
        <w:trPr>
          <w:trHeight w:val="269"/>
        </w:trPr>
        <w:tc>
          <w:tcPr>
            <w:tcW w:w="2304" w:type="dxa"/>
            <w:hideMark/>
          </w:tcPr>
          <w:p w14:paraId="2E40467C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A</w:t>
            </w:r>
          </w:p>
          <w:p w14:paraId="7CAA2C40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9347A9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9CCBEC3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03CE842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3CC52A2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506C7AF9" w14:textId="108AE141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05" w:type="dxa"/>
            <w:hideMark/>
          </w:tcPr>
          <w:p w14:paraId="3EF0F38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ED7EA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1EADBE" w14:textId="61AE6F3C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,395 (8.78%)</w:t>
            </w:r>
          </w:p>
          <w:p w14:paraId="429B7622" w14:textId="3055956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21,823 (44.83%)</w:t>
            </w:r>
          </w:p>
          <w:p w14:paraId="3F413B6F" w14:textId="5FCAE27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42,428 (40.05%)</w:t>
            </w:r>
          </w:p>
          <w:p w14:paraId="0B665718" w14:textId="4CFD720E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,329 (5.90%)</w:t>
            </w:r>
          </w:p>
          <w:p w14:paraId="3101B351" w14:textId="186D3299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 (0.18%)</w:t>
            </w:r>
          </w:p>
        </w:tc>
        <w:tc>
          <w:tcPr>
            <w:tcW w:w="2303" w:type="dxa"/>
            <w:hideMark/>
          </w:tcPr>
          <w:p w14:paraId="313092E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1C3F3F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66A1AF" w14:textId="45BDE58D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0.46%)</w:t>
            </w:r>
          </w:p>
          <w:p w14:paraId="375935CA" w14:textId="53DFE6CD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48 (22.00%)</w:t>
            </w:r>
          </w:p>
          <w:p w14:paraId="67723E50" w14:textId="73DF2D7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952 (70.15%)</w:t>
            </w:r>
          </w:p>
          <w:p w14:paraId="57B9939A" w14:textId="6F38DF6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6 (7.25%)</w:t>
            </w:r>
          </w:p>
          <w:p w14:paraId="6DAEDEFB" w14:textId="51AA646E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1%)</w:t>
            </w:r>
          </w:p>
        </w:tc>
        <w:tc>
          <w:tcPr>
            <w:tcW w:w="2300" w:type="dxa"/>
            <w:hideMark/>
          </w:tcPr>
          <w:p w14:paraId="6745F8E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D4D973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CE5A0" w14:textId="53B3126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75%)</w:t>
            </w:r>
          </w:p>
          <w:p w14:paraId="604F10C4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 (20.50%)</w:t>
            </w:r>
          </w:p>
          <w:p w14:paraId="2CC7F2F4" w14:textId="4FA625B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28 (71.40%)</w:t>
            </w:r>
          </w:p>
          <w:p w14:paraId="082FBAEE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7.25%)</w:t>
            </w:r>
          </w:p>
          <w:p w14:paraId="58611155" w14:textId="32904FC2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%)</w:t>
            </w:r>
          </w:p>
        </w:tc>
      </w:tr>
      <w:tr w:rsidR="00886468" w:rsidRPr="006563ED" w14:paraId="136D5284" w14:textId="77777777" w:rsidTr="00DA4F7A">
        <w:trPr>
          <w:trHeight w:val="269"/>
        </w:trPr>
        <w:tc>
          <w:tcPr>
            <w:tcW w:w="2304" w:type="dxa"/>
            <w:hideMark/>
          </w:tcPr>
          <w:p w14:paraId="31584C61" w14:textId="15D99109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 use</w:t>
            </w:r>
          </w:p>
          <w:p w14:paraId="59E5ACAB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2B0E73" w14:textId="018AD9B0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027313B" w14:textId="2DDF7A25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1F3DCB9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452FF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B118B5" w14:textId="0D31729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36,210 (96.36%)</w:t>
            </w:r>
          </w:p>
          <w:p w14:paraId="40A54080" w14:textId="3D05706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,644 (3.64%)</w:t>
            </w:r>
          </w:p>
        </w:tc>
        <w:tc>
          <w:tcPr>
            <w:tcW w:w="2303" w:type="dxa"/>
            <w:hideMark/>
          </w:tcPr>
          <w:p w14:paraId="5A1D06B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749A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22601" w14:textId="5CF6D45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7C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 (97.22%)</w:t>
            </w:r>
          </w:p>
          <w:p w14:paraId="38DAC40E" w14:textId="1D015AA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 (2.78%)</w:t>
            </w:r>
          </w:p>
        </w:tc>
        <w:tc>
          <w:tcPr>
            <w:tcW w:w="2300" w:type="dxa"/>
            <w:hideMark/>
          </w:tcPr>
          <w:p w14:paraId="6E686B5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853EA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A3A334" w14:textId="3401656D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32 (96.60%)</w:t>
            </w:r>
          </w:p>
          <w:p w14:paraId="07E5BC16" w14:textId="66984512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3.40%)</w:t>
            </w:r>
          </w:p>
        </w:tc>
      </w:tr>
      <w:tr w:rsidR="00886468" w:rsidRPr="006563ED" w14:paraId="144BBBC3" w14:textId="77777777" w:rsidTr="00DA4F7A">
        <w:trPr>
          <w:trHeight w:val="269"/>
        </w:trPr>
        <w:tc>
          <w:tcPr>
            <w:tcW w:w="2304" w:type="dxa"/>
            <w:hideMark/>
          </w:tcPr>
          <w:p w14:paraId="6A30093E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ites</w:t>
            </w:r>
          </w:p>
          <w:p w14:paraId="4D325468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F9EE4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403401B" w14:textId="7D20565B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44E2974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69C6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D57A6" w14:textId="2938905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28,908 (99.66%)</w:t>
            </w:r>
          </w:p>
          <w:p w14:paraId="2432E802" w14:textId="7A058861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,644 (3.64%)</w:t>
            </w:r>
          </w:p>
        </w:tc>
        <w:tc>
          <w:tcPr>
            <w:tcW w:w="2303" w:type="dxa"/>
            <w:hideMark/>
          </w:tcPr>
          <w:p w14:paraId="17302D0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99014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8AECA" w14:textId="414DF55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80 (97.22%)</w:t>
            </w:r>
          </w:p>
          <w:p w14:paraId="7613844D" w14:textId="66912F25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 (2.78%)</w:t>
            </w:r>
          </w:p>
        </w:tc>
        <w:tc>
          <w:tcPr>
            <w:tcW w:w="2300" w:type="dxa"/>
            <w:hideMark/>
          </w:tcPr>
          <w:p w14:paraId="492104C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88397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F0DEF3" w14:textId="66C9C71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94 (99.70%)</w:t>
            </w:r>
          </w:p>
          <w:p w14:paraId="2FF2E519" w14:textId="6EFD58C4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3.40%)</w:t>
            </w:r>
          </w:p>
        </w:tc>
      </w:tr>
      <w:tr w:rsidR="00886468" w:rsidRPr="006563ED" w14:paraId="6E8A3A0E" w14:textId="77777777" w:rsidTr="00DA4F7A">
        <w:trPr>
          <w:trHeight w:val="269"/>
        </w:trPr>
        <w:tc>
          <w:tcPr>
            <w:tcW w:w="2304" w:type="dxa"/>
            <w:hideMark/>
          </w:tcPr>
          <w:p w14:paraId="33B36932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Sepsis</w:t>
            </w:r>
          </w:p>
          <w:p w14:paraId="59454826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5296B8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14:paraId="0B1E9BAF" w14:textId="7767F0DD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Inflammatory response syndrome</w:t>
            </w:r>
          </w:p>
          <w:p w14:paraId="386EECD9" w14:textId="0E253F83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eptic Shock</w:t>
            </w:r>
          </w:p>
        </w:tc>
        <w:tc>
          <w:tcPr>
            <w:tcW w:w="2305" w:type="dxa"/>
            <w:hideMark/>
          </w:tcPr>
          <w:p w14:paraId="18D2464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0CE6E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A88487" w14:textId="673CEF3D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30,373 (94.55%)</w:t>
            </w:r>
          </w:p>
          <w:p w14:paraId="79BF1978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BE043F" w14:textId="24EDB739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,477 (2.98%)</w:t>
            </w:r>
          </w:p>
          <w:p w14:paraId="15BBFEBF" w14:textId="4E9ABAD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,726 (2.06%)</w:t>
            </w:r>
          </w:p>
          <w:p w14:paraId="0F441367" w14:textId="20FE4EE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271 (0.40%)</w:t>
            </w:r>
          </w:p>
          <w:p w14:paraId="7F9556E2" w14:textId="43C399B4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hideMark/>
          </w:tcPr>
          <w:p w14:paraId="5D96008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987A6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44B162" w14:textId="27B2F25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,07 (98.65%)</w:t>
            </w:r>
          </w:p>
          <w:p w14:paraId="48C5C216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7CC0B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0.87%)</w:t>
            </w:r>
          </w:p>
          <w:p w14:paraId="01F75613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(0.44%)</w:t>
            </w:r>
          </w:p>
          <w:p w14:paraId="06B7CF2D" w14:textId="4621D4FF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04%)</w:t>
            </w:r>
          </w:p>
        </w:tc>
        <w:tc>
          <w:tcPr>
            <w:tcW w:w="2300" w:type="dxa"/>
            <w:hideMark/>
          </w:tcPr>
          <w:p w14:paraId="2AE10E8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F3A2E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877911" w14:textId="1707E52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69 (98.45%)</w:t>
            </w:r>
          </w:p>
          <w:p w14:paraId="415DE09C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1E56BD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.35%)</w:t>
            </w:r>
          </w:p>
          <w:p w14:paraId="43FC60E9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20%)</w:t>
            </w:r>
          </w:p>
          <w:p w14:paraId="3EE4E74D" w14:textId="522191C9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%)</w:t>
            </w:r>
          </w:p>
        </w:tc>
      </w:tr>
      <w:tr w:rsidR="00886468" w:rsidRPr="006563ED" w14:paraId="5A65EF64" w14:textId="77777777" w:rsidTr="00DA4F7A">
        <w:trPr>
          <w:trHeight w:val="269"/>
        </w:trPr>
        <w:tc>
          <w:tcPr>
            <w:tcW w:w="2304" w:type="dxa"/>
            <w:hideMark/>
          </w:tcPr>
          <w:p w14:paraId="522F0C9F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ilator Dependent</w:t>
            </w:r>
          </w:p>
          <w:p w14:paraId="223B903D" w14:textId="77777777" w:rsidR="00886468" w:rsidRPr="00886468" w:rsidRDefault="00886468" w:rsidP="00886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FFB33E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7E2170F" w14:textId="4429993C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5E773EF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3F950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2764DC" w14:textId="5E2B75FA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29,896 (99.68%)</w:t>
            </w:r>
          </w:p>
          <w:p w14:paraId="30535D5E" w14:textId="4C98D13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958 (9.32%)</w:t>
            </w:r>
          </w:p>
        </w:tc>
        <w:tc>
          <w:tcPr>
            <w:tcW w:w="2303" w:type="dxa"/>
            <w:hideMark/>
          </w:tcPr>
          <w:p w14:paraId="4DD2CF3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C1CF1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C07473" w14:textId="4459E93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029 (99.95%)</w:t>
            </w:r>
          </w:p>
          <w:p w14:paraId="534D96AF" w14:textId="04725EF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05%)</w:t>
            </w:r>
          </w:p>
        </w:tc>
        <w:tc>
          <w:tcPr>
            <w:tcW w:w="2300" w:type="dxa"/>
            <w:hideMark/>
          </w:tcPr>
          <w:p w14:paraId="0A0C1EA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72F36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1FD760" w14:textId="4853A97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98 (99.90%)</w:t>
            </w:r>
          </w:p>
          <w:p w14:paraId="620AFBAC" w14:textId="465A5732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0%)</w:t>
            </w:r>
          </w:p>
        </w:tc>
      </w:tr>
      <w:tr w:rsidR="00886468" w:rsidRPr="006563ED" w14:paraId="0E77B14D" w14:textId="77777777" w:rsidTr="00DA4F7A">
        <w:trPr>
          <w:trHeight w:val="269"/>
        </w:trPr>
        <w:tc>
          <w:tcPr>
            <w:tcW w:w="2304" w:type="dxa"/>
            <w:hideMark/>
          </w:tcPr>
          <w:p w14:paraId="1D7F4DB5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eminated </w:t>
            </w:r>
            <w:proofErr w:type="gramStart"/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  <w:proofErr w:type="gramEnd"/>
          </w:p>
          <w:p w14:paraId="7D8E585B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EF3325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39DBD7A" w14:textId="60EF4060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161A878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13250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34C951" w14:textId="13EBA28A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16,594 (97.74%)</w:t>
            </w:r>
          </w:p>
          <w:p w14:paraId="6D223701" w14:textId="23BBA120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,261 (2.26%)</w:t>
            </w:r>
          </w:p>
        </w:tc>
        <w:tc>
          <w:tcPr>
            <w:tcW w:w="2303" w:type="dxa"/>
            <w:hideMark/>
          </w:tcPr>
          <w:p w14:paraId="18770B3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0616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8DE04" w14:textId="51C73B1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200 (95.09%)</w:t>
            </w:r>
          </w:p>
          <w:p w14:paraId="5A3FB4E0" w14:textId="35ADC630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7 (4.91%)</w:t>
            </w:r>
          </w:p>
        </w:tc>
        <w:tc>
          <w:tcPr>
            <w:tcW w:w="2300" w:type="dxa"/>
            <w:hideMark/>
          </w:tcPr>
          <w:p w14:paraId="750C058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A5D66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EB9BEF" w14:textId="6332823F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10 (95.50%)</w:t>
            </w:r>
          </w:p>
          <w:p w14:paraId="10405132" w14:textId="3C159C55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4.50%)</w:t>
            </w:r>
          </w:p>
        </w:tc>
      </w:tr>
      <w:tr w:rsidR="00886468" w:rsidRPr="006563ED" w14:paraId="2A7F6D3A" w14:textId="77777777" w:rsidTr="00DA4F7A">
        <w:trPr>
          <w:trHeight w:val="269"/>
        </w:trPr>
        <w:tc>
          <w:tcPr>
            <w:tcW w:w="2304" w:type="dxa"/>
            <w:hideMark/>
          </w:tcPr>
          <w:p w14:paraId="689C9D6F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  <w:p w14:paraId="3C08A2CF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E7273D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8C084A0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insulin dependent</w:t>
            </w:r>
          </w:p>
          <w:p w14:paraId="20D98B0D" w14:textId="78F287FD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dependent</w:t>
            </w:r>
          </w:p>
        </w:tc>
        <w:tc>
          <w:tcPr>
            <w:tcW w:w="2305" w:type="dxa"/>
            <w:hideMark/>
          </w:tcPr>
          <w:p w14:paraId="05EA091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B7269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A42186" w14:textId="4011D979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946,250 (84.57%)</w:t>
            </w:r>
          </w:p>
          <w:p w14:paraId="55ED0F1B" w14:textId="07D0E01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,979 (9.69%)</w:t>
            </w:r>
          </w:p>
          <w:p w14:paraId="38D9774B" w14:textId="73315965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,623 (5.74%)</w:t>
            </w:r>
          </w:p>
        </w:tc>
        <w:tc>
          <w:tcPr>
            <w:tcW w:w="2303" w:type="dxa"/>
            <w:hideMark/>
          </w:tcPr>
          <w:p w14:paraId="4CE1D76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3771A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95B40" w14:textId="473F7ABE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575 (73.81%)</w:t>
            </w:r>
          </w:p>
          <w:p w14:paraId="4FBD1839" w14:textId="6954990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49 (13.20%)</w:t>
            </w:r>
          </w:p>
          <w:p w14:paraId="7D895688" w14:textId="6D7F5863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13 (12.99%)</w:t>
            </w:r>
          </w:p>
        </w:tc>
        <w:tc>
          <w:tcPr>
            <w:tcW w:w="2300" w:type="dxa"/>
            <w:hideMark/>
          </w:tcPr>
          <w:p w14:paraId="773542D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D40A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9618AD" w14:textId="496ECCAB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64 (73.20%)</w:t>
            </w:r>
          </w:p>
          <w:p w14:paraId="4AC901CD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(13.80%)</w:t>
            </w:r>
          </w:p>
          <w:p w14:paraId="0BF3FEB7" w14:textId="56CF7F33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13.00%)</w:t>
            </w:r>
          </w:p>
        </w:tc>
      </w:tr>
      <w:tr w:rsidR="00886468" w:rsidRPr="006563ED" w14:paraId="7E90ADE4" w14:textId="77777777" w:rsidTr="00DA4F7A">
        <w:trPr>
          <w:trHeight w:val="269"/>
        </w:trPr>
        <w:tc>
          <w:tcPr>
            <w:tcW w:w="2304" w:type="dxa"/>
            <w:hideMark/>
          </w:tcPr>
          <w:p w14:paraId="77CBB5CD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  <w:p w14:paraId="7369B05B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EB5E07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58E0D21" w14:textId="4F84154F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34B3DA9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C16ED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811BD5" w14:textId="57A1C5B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26,196 (55.16%)</w:t>
            </w:r>
          </w:p>
          <w:p w14:paraId="772B050D" w14:textId="2DEC73F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22,659 (44.84%)</w:t>
            </w:r>
          </w:p>
        </w:tc>
        <w:tc>
          <w:tcPr>
            <w:tcW w:w="2303" w:type="dxa"/>
            <w:hideMark/>
          </w:tcPr>
          <w:p w14:paraId="7A5C9E8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CD251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B6606" w14:textId="742A004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806 (45.82%)</w:t>
            </w:r>
          </w:p>
          <w:p w14:paraId="34729EBF" w14:textId="2336040E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231 (54.81%)</w:t>
            </w:r>
          </w:p>
        </w:tc>
        <w:tc>
          <w:tcPr>
            <w:tcW w:w="2300" w:type="dxa"/>
            <w:hideMark/>
          </w:tcPr>
          <w:p w14:paraId="114958A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16EBC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B0B47B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 (46.75%)</w:t>
            </w:r>
          </w:p>
          <w:p w14:paraId="4F4AAB0B" w14:textId="0A5969A1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65 (53.25%)</w:t>
            </w:r>
          </w:p>
        </w:tc>
      </w:tr>
      <w:tr w:rsidR="00886468" w:rsidRPr="006563ED" w14:paraId="4B6E6687" w14:textId="77777777" w:rsidTr="00DA4F7A">
        <w:trPr>
          <w:trHeight w:val="269"/>
        </w:trPr>
        <w:tc>
          <w:tcPr>
            <w:tcW w:w="2304" w:type="dxa"/>
            <w:hideMark/>
          </w:tcPr>
          <w:p w14:paraId="422D6D3D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  <w:p w14:paraId="0A431142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EF282C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F6C0F6C" w14:textId="38040891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2305" w:type="dxa"/>
            <w:hideMark/>
          </w:tcPr>
          <w:p w14:paraId="1E25FD9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AB7BF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69B61D" w14:textId="4AB31F3A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98,640 (99.14%)</w:t>
            </w:r>
          </w:p>
          <w:p w14:paraId="54675E68" w14:textId="54C1CB49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0,215 (0.86%)</w:t>
            </w:r>
          </w:p>
        </w:tc>
        <w:tc>
          <w:tcPr>
            <w:tcW w:w="2303" w:type="dxa"/>
            <w:hideMark/>
          </w:tcPr>
          <w:p w14:paraId="56C5A3A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528F6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462A71" w14:textId="29A099D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69 (99.60%)</w:t>
            </w:r>
          </w:p>
          <w:p w14:paraId="64EF0184" w14:textId="5E9B5891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8 (0.40%)</w:t>
            </w:r>
          </w:p>
        </w:tc>
        <w:tc>
          <w:tcPr>
            <w:tcW w:w="2300" w:type="dxa"/>
            <w:hideMark/>
          </w:tcPr>
          <w:p w14:paraId="361FBC1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214A4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D9A573" w14:textId="113AC3A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90 (99.50%)</w:t>
            </w:r>
          </w:p>
          <w:p w14:paraId="63190AF1" w14:textId="3269020B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 (0.50%)</w:t>
            </w:r>
          </w:p>
          <w:p w14:paraId="45864769" w14:textId="780A0A6B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468" w:rsidRPr="006563ED" w14:paraId="46C0CFF3" w14:textId="77777777" w:rsidTr="00DA4F7A">
        <w:trPr>
          <w:trHeight w:val="269"/>
        </w:trPr>
        <w:tc>
          <w:tcPr>
            <w:tcW w:w="2304" w:type="dxa"/>
            <w:hideMark/>
          </w:tcPr>
          <w:p w14:paraId="6212669C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yspnea</w:t>
            </w:r>
          </w:p>
          <w:p w14:paraId="0BCA628C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DD010A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EBFDABD" w14:textId="1D1A833E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Exertion</w:t>
            </w:r>
          </w:p>
          <w:p w14:paraId="65602BA6" w14:textId="71123CF9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Rest</w:t>
            </w:r>
          </w:p>
        </w:tc>
        <w:tc>
          <w:tcPr>
            <w:tcW w:w="2305" w:type="dxa"/>
            <w:hideMark/>
          </w:tcPr>
          <w:p w14:paraId="6F1694C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92852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2E8E37" w14:textId="6E08B70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21,674 (94.41%)</w:t>
            </w:r>
          </w:p>
          <w:p w14:paraId="75786107" w14:textId="5F618BFC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,183 (5.15%)</w:t>
            </w:r>
          </w:p>
          <w:p w14:paraId="3EDD2F87" w14:textId="3C442EAB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994 (0.44%)</w:t>
            </w:r>
          </w:p>
        </w:tc>
        <w:tc>
          <w:tcPr>
            <w:tcW w:w="2303" w:type="dxa"/>
            <w:hideMark/>
          </w:tcPr>
          <w:p w14:paraId="55E6852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549FA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B5AB27" w14:textId="1EBF341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120 (94.62%)</w:t>
            </w:r>
          </w:p>
          <w:p w14:paraId="56AA3DF0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 (5.20%)</w:t>
            </w:r>
          </w:p>
          <w:p w14:paraId="169C2562" w14:textId="1B35954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0.18%)</w:t>
            </w:r>
          </w:p>
        </w:tc>
        <w:tc>
          <w:tcPr>
            <w:tcW w:w="2300" w:type="dxa"/>
            <w:hideMark/>
          </w:tcPr>
          <w:p w14:paraId="3FC6F15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7FAD9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A8545C" w14:textId="283DDAEE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81 (94.05%)</w:t>
            </w:r>
          </w:p>
          <w:p w14:paraId="14B01D77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5.90%)</w:t>
            </w:r>
          </w:p>
          <w:p w14:paraId="2673E264" w14:textId="1B09919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%)</w:t>
            </w:r>
          </w:p>
        </w:tc>
      </w:tr>
      <w:tr w:rsidR="00886468" w:rsidRPr="006563ED" w14:paraId="48555D4F" w14:textId="77777777" w:rsidTr="00DA4F7A">
        <w:trPr>
          <w:trHeight w:val="269"/>
        </w:trPr>
        <w:tc>
          <w:tcPr>
            <w:tcW w:w="2304" w:type="dxa"/>
            <w:hideMark/>
          </w:tcPr>
          <w:p w14:paraId="4F4473ED" w14:textId="4D3754C5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  <w:p w14:paraId="67E4EBE7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39578A" w14:textId="1B72AE18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CF39453" w14:textId="42EDD3B8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6DF66AE7" w14:textId="16C3C2C2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52B9953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6100F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0B5AA" w14:textId="1288968F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23,461 (82.47%)</w:t>
            </w:r>
          </w:p>
          <w:p w14:paraId="60D5CD53" w14:textId="58C0639A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25,393 (17.53%)</w:t>
            </w:r>
          </w:p>
        </w:tc>
        <w:tc>
          <w:tcPr>
            <w:tcW w:w="2303" w:type="dxa"/>
            <w:hideMark/>
          </w:tcPr>
          <w:p w14:paraId="61F99FF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4B479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4C5992" w14:textId="67B9DFC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879 (81.46%)</w:t>
            </w:r>
          </w:p>
          <w:p w14:paraId="0915E8F0" w14:textId="60CA2D5B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58(18.54%)</w:t>
            </w:r>
          </w:p>
        </w:tc>
        <w:tc>
          <w:tcPr>
            <w:tcW w:w="2300" w:type="dxa"/>
            <w:hideMark/>
          </w:tcPr>
          <w:p w14:paraId="6C5CED8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40F28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66CB1" w14:textId="473ADD0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34 (81.70%)</w:t>
            </w:r>
          </w:p>
          <w:p w14:paraId="1CAD885F" w14:textId="59057F34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 (18.30%)</w:t>
            </w:r>
          </w:p>
        </w:tc>
      </w:tr>
      <w:tr w:rsidR="00886468" w:rsidRPr="006563ED" w14:paraId="69AD4E2E" w14:textId="77777777" w:rsidTr="00DA4F7A">
        <w:trPr>
          <w:trHeight w:val="269"/>
        </w:trPr>
        <w:tc>
          <w:tcPr>
            <w:tcW w:w="2304" w:type="dxa"/>
            <w:hideMark/>
          </w:tcPr>
          <w:p w14:paraId="1FB0BC90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OPD</w:t>
            </w:r>
          </w:p>
          <w:p w14:paraId="313955B5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C0A9D2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DE96D67" w14:textId="048A3764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32BEA88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47EFA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5C172" w14:textId="33AC981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89,799 (95.57%)</w:t>
            </w:r>
          </w:p>
          <w:p w14:paraId="3846D9F0" w14:textId="2525FDE6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6(4.43%)</w:t>
            </w:r>
          </w:p>
        </w:tc>
        <w:tc>
          <w:tcPr>
            <w:tcW w:w="2303" w:type="dxa"/>
            <w:hideMark/>
          </w:tcPr>
          <w:p w14:paraId="2D83493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ABC17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7C736E" w14:textId="3D8A235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 (95.90%)</w:t>
            </w:r>
          </w:p>
          <w:p w14:paraId="204EC496" w14:textId="354CB813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 (4.10%)</w:t>
            </w:r>
          </w:p>
        </w:tc>
        <w:tc>
          <w:tcPr>
            <w:tcW w:w="2300" w:type="dxa"/>
            <w:hideMark/>
          </w:tcPr>
          <w:p w14:paraId="17144B5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8877F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E085AE" w14:textId="7779AE3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 (96.30%)</w:t>
            </w:r>
          </w:p>
          <w:p w14:paraId="73F06DB2" w14:textId="34CFA0FD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3.70%)</w:t>
            </w:r>
          </w:p>
        </w:tc>
      </w:tr>
      <w:tr w:rsidR="00886468" w:rsidRPr="006563ED" w14:paraId="47F0D6D9" w14:textId="77777777" w:rsidTr="00DA4F7A">
        <w:trPr>
          <w:trHeight w:val="269"/>
        </w:trPr>
        <w:tc>
          <w:tcPr>
            <w:tcW w:w="2304" w:type="dxa"/>
            <w:hideMark/>
          </w:tcPr>
          <w:p w14:paraId="72E661A9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lysis</w:t>
            </w:r>
          </w:p>
          <w:p w14:paraId="50A53493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21A0D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89D38F7" w14:textId="2722CB2B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51740F1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57E2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6CD2A" w14:textId="3E92ECD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0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 (98.67%)</w:t>
            </w:r>
          </w:p>
          <w:p w14:paraId="3135CF72" w14:textId="794C605F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2 (1.33%)</w:t>
            </w:r>
          </w:p>
        </w:tc>
        <w:tc>
          <w:tcPr>
            <w:tcW w:w="2303" w:type="dxa"/>
            <w:hideMark/>
          </w:tcPr>
          <w:p w14:paraId="096D5DA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1290E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668D8" w14:textId="6CEDC93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 (99.63%)</w:t>
            </w:r>
          </w:p>
          <w:p w14:paraId="314FC526" w14:textId="54314D59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0.37%)</w:t>
            </w:r>
          </w:p>
        </w:tc>
        <w:tc>
          <w:tcPr>
            <w:tcW w:w="2300" w:type="dxa"/>
            <w:hideMark/>
          </w:tcPr>
          <w:p w14:paraId="4041F85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8593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18B417" w14:textId="121C90DA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 (99.75%)</w:t>
            </w:r>
          </w:p>
          <w:p w14:paraId="44F36184" w14:textId="715E6CA9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5%)</w:t>
            </w:r>
          </w:p>
        </w:tc>
      </w:tr>
      <w:tr w:rsidR="00886468" w:rsidRPr="006563ED" w14:paraId="53119B81" w14:textId="77777777" w:rsidTr="00DA4F7A">
        <w:trPr>
          <w:trHeight w:val="269"/>
        </w:trPr>
        <w:tc>
          <w:tcPr>
            <w:tcW w:w="2304" w:type="dxa"/>
          </w:tcPr>
          <w:p w14:paraId="5CA4FB26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Renal Failure</w:t>
            </w:r>
          </w:p>
          <w:p w14:paraId="01CF1872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B39ED3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DBC80DA" w14:textId="48B55D66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35A2A17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05114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F3C1E" w14:textId="3244000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1 (99.65%)</w:t>
            </w:r>
          </w:p>
          <w:p w14:paraId="4DE7922F" w14:textId="75C1563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(0.35%)</w:t>
            </w:r>
          </w:p>
        </w:tc>
        <w:tc>
          <w:tcPr>
            <w:tcW w:w="2303" w:type="dxa"/>
            <w:hideMark/>
          </w:tcPr>
          <w:p w14:paraId="3B28946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43B33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AF2B4B" w14:textId="15158819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 (99.92%)</w:t>
            </w:r>
          </w:p>
          <w:p w14:paraId="778979E6" w14:textId="71CE26BB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0.08%)</w:t>
            </w:r>
          </w:p>
        </w:tc>
        <w:tc>
          <w:tcPr>
            <w:tcW w:w="2300" w:type="dxa"/>
            <w:hideMark/>
          </w:tcPr>
          <w:p w14:paraId="0FB6BCB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B6ABF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CEFC1B" w14:textId="7612F42E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 (99.95%)</w:t>
            </w:r>
          </w:p>
          <w:p w14:paraId="24044681" w14:textId="7B8EB165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%)</w:t>
            </w:r>
          </w:p>
        </w:tc>
      </w:tr>
      <w:tr w:rsidR="00886468" w:rsidRPr="006563ED" w14:paraId="491BD4DD" w14:textId="77777777" w:rsidTr="00DA4F7A">
        <w:trPr>
          <w:trHeight w:val="269"/>
        </w:trPr>
        <w:tc>
          <w:tcPr>
            <w:tcW w:w="2304" w:type="dxa"/>
            <w:hideMark/>
          </w:tcPr>
          <w:p w14:paraId="702B5ED8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on Year</w:t>
            </w:r>
          </w:p>
          <w:p w14:paraId="6FEE81E2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70ED85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  <w:p w14:paraId="10D7BD1A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  <w:p w14:paraId="77D7A1C3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  <w:p w14:paraId="11572BA4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  <w:p w14:paraId="0F8BEEE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  <w:p w14:paraId="29C85740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  <w:p w14:paraId="65877921" w14:textId="48731949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305" w:type="dxa"/>
            <w:hideMark/>
          </w:tcPr>
          <w:p w14:paraId="16D7F09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D717E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21427A" w14:textId="502E856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1 (9.23%)</w:t>
            </w:r>
          </w:p>
          <w:p w14:paraId="4FDABF47" w14:textId="23C030C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 (11.07%)</w:t>
            </w:r>
          </w:p>
          <w:p w14:paraId="6FCD1129" w14:textId="1F1B5DBE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12.76%)</w:t>
            </w:r>
          </w:p>
          <w:p w14:paraId="6BA7120A" w14:textId="77E7FEA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 (15.06%)</w:t>
            </w:r>
          </w:p>
          <w:p w14:paraId="1164A495" w14:textId="1A20B16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 (17.02%)</w:t>
            </w:r>
          </w:p>
          <w:p w14:paraId="4059CA37" w14:textId="505F3FD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 (17.50%)</w:t>
            </w:r>
          </w:p>
          <w:p w14:paraId="1B88E7E0" w14:textId="15201F1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 (17.36%)</w:t>
            </w:r>
          </w:p>
        </w:tc>
        <w:tc>
          <w:tcPr>
            <w:tcW w:w="2303" w:type="dxa"/>
            <w:hideMark/>
          </w:tcPr>
          <w:p w14:paraId="16AF460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8ACEE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C7114C" w14:textId="112EAFC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6 (10.19%)</w:t>
            </w:r>
          </w:p>
          <w:p w14:paraId="66E6747C" w14:textId="471A3E8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12.33%)</w:t>
            </w:r>
          </w:p>
          <w:p w14:paraId="2B687E20" w14:textId="54DDCE0F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(13.15%)</w:t>
            </w:r>
          </w:p>
          <w:p w14:paraId="46698743" w14:textId="5C36E97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 (14.97%)</w:t>
            </w:r>
          </w:p>
          <w:p w14:paraId="6F1CEEED" w14:textId="41A685A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 (15.98%)</w:t>
            </w:r>
          </w:p>
          <w:p w14:paraId="647F04B0" w14:textId="2C61CC8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 (16.55%)</w:t>
            </w:r>
          </w:p>
          <w:p w14:paraId="63B20924" w14:textId="3EEF483B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 (16.83%)</w:t>
            </w:r>
          </w:p>
        </w:tc>
        <w:tc>
          <w:tcPr>
            <w:tcW w:w="2300" w:type="dxa"/>
            <w:hideMark/>
          </w:tcPr>
          <w:p w14:paraId="4EA5EC0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6D555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1F07EB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10.20%)</w:t>
            </w:r>
          </w:p>
          <w:p w14:paraId="5F25374A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11.00%)</w:t>
            </w:r>
          </w:p>
          <w:p w14:paraId="3C98E4B0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 (13.30%)</w:t>
            </w:r>
          </w:p>
          <w:p w14:paraId="115C6F65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 (15.35%)</w:t>
            </w:r>
          </w:p>
          <w:p w14:paraId="7C053EE6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 (15.25%)</w:t>
            </w:r>
          </w:p>
          <w:p w14:paraId="6BC3ED0B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 (17.15%)</w:t>
            </w:r>
          </w:p>
          <w:p w14:paraId="16C2C568" w14:textId="0DC3A90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 (17.75%)</w:t>
            </w:r>
          </w:p>
        </w:tc>
      </w:tr>
      <w:tr w:rsidR="00886468" w:rsidRPr="006563ED" w14:paraId="082AD05C" w14:textId="77777777" w:rsidTr="00DA4F7A">
        <w:trPr>
          <w:trHeight w:val="269"/>
        </w:trPr>
        <w:tc>
          <w:tcPr>
            <w:tcW w:w="2304" w:type="dxa"/>
            <w:hideMark/>
          </w:tcPr>
          <w:p w14:paraId="5FC7BDFB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</w:t>
            </w:r>
          </w:p>
          <w:p w14:paraId="27D692F0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D41485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  <w:p w14:paraId="1D5860D2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n American</w:t>
            </w:r>
          </w:p>
          <w:p w14:paraId="41C65B65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</w:t>
            </w:r>
          </w:p>
          <w:p w14:paraId="555E1FC9" w14:textId="14653B80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Indian or Alaska Native</w:t>
            </w:r>
          </w:p>
          <w:p w14:paraId="4BC1F0F6" w14:textId="538A80FB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ve Hawaiian or Pacific Islander</w:t>
            </w:r>
          </w:p>
        </w:tc>
        <w:tc>
          <w:tcPr>
            <w:tcW w:w="2305" w:type="dxa"/>
            <w:hideMark/>
          </w:tcPr>
          <w:p w14:paraId="3199501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1F03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969ACD" w14:textId="731571CF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 (71.56%)</w:t>
            </w:r>
          </w:p>
          <w:p w14:paraId="0FC7EE7B" w14:textId="00EC8D9C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 (9.95%)</w:t>
            </w:r>
          </w:p>
          <w:p w14:paraId="63BC3808" w14:textId="043BFD2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 (2.83%)</w:t>
            </w:r>
          </w:p>
          <w:p w14:paraId="27068C5B" w14:textId="2D631C2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7559B8" w14:textId="5FE5DFE9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 (0.57%)</w:t>
            </w:r>
          </w:p>
          <w:p w14:paraId="76CF84A0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45DC90" w14:textId="10CBE32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 (0.39%)</w:t>
            </w:r>
          </w:p>
        </w:tc>
        <w:tc>
          <w:tcPr>
            <w:tcW w:w="2303" w:type="dxa"/>
            <w:hideMark/>
          </w:tcPr>
          <w:p w14:paraId="04E26AE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8365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A570C" w14:textId="78D6D1F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 (75.87%)</w:t>
            </w:r>
          </w:p>
          <w:p w14:paraId="69841025" w14:textId="6441FFC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 (8.69%)</w:t>
            </w:r>
          </w:p>
          <w:p w14:paraId="24F55129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 (3.89%)</w:t>
            </w:r>
          </w:p>
          <w:p w14:paraId="5021E004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0434E0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0.29%)</w:t>
            </w:r>
          </w:p>
          <w:p w14:paraId="1E8A8265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E57A03" w14:textId="6F7477D3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0.21%)</w:t>
            </w:r>
          </w:p>
        </w:tc>
        <w:tc>
          <w:tcPr>
            <w:tcW w:w="2300" w:type="dxa"/>
            <w:hideMark/>
          </w:tcPr>
          <w:p w14:paraId="0946346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A7B6E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2FAA88" w14:textId="52FDF8F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 (76.30%)</w:t>
            </w:r>
          </w:p>
          <w:p w14:paraId="54AD75F7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9.05%)</w:t>
            </w:r>
          </w:p>
          <w:p w14:paraId="7F9A321A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.95%)</w:t>
            </w:r>
          </w:p>
          <w:p w14:paraId="4913D01A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DABB1F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5%)</w:t>
            </w:r>
          </w:p>
          <w:p w14:paraId="0767BDBB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54ED92" w14:textId="7F55A9EF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35%)</w:t>
            </w:r>
          </w:p>
        </w:tc>
      </w:tr>
      <w:tr w:rsidR="00886468" w:rsidRPr="006563ED" w14:paraId="22EAAC6F" w14:textId="77777777" w:rsidTr="00DA4F7A">
        <w:trPr>
          <w:trHeight w:val="269"/>
        </w:trPr>
        <w:tc>
          <w:tcPr>
            <w:tcW w:w="2304" w:type="dxa"/>
            <w:hideMark/>
          </w:tcPr>
          <w:p w14:paraId="73C11D18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ic Ethnicity</w:t>
            </w:r>
          </w:p>
          <w:p w14:paraId="7AD0DA85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46792B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D88167C" w14:textId="49F156BE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2070C28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3449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15516" w14:textId="7DDE9F1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B4F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  <w:r w:rsidR="006B4F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 (77.95%)</w:t>
            </w:r>
          </w:p>
          <w:p w14:paraId="07FB6D78" w14:textId="60894B0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6 (7.66%)</w:t>
            </w:r>
          </w:p>
        </w:tc>
        <w:tc>
          <w:tcPr>
            <w:tcW w:w="2303" w:type="dxa"/>
            <w:hideMark/>
          </w:tcPr>
          <w:p w14:paraId="3764F12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DF53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1E243" w14:textId="081AE9C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3 (85.65%)</w:t>
            </w:r>
          </w:p>
          <w:p w14:paraId="39C30FB4" w14:textId="400E3A0F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6 (5.32%)</w:t>
            </w:r>
          </w:p>
        </w:tc>
        <w:tc>
          <w:tcPr>
            <w:tcW w:w="2300" w:type="dxa"/>
            <w:hideMark/>
          </w:tcPr>
          <w:p w14:paraId="2C0A2633" w14:textId="77777777" w:rsidR="00886468" w:rsidRDefault="00886468" w:rsidP="0088646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8D281" w14:textId="77777777" w:rsidR="00886468" w:rsidRDefault="00886468" w:rsidP="00886468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2DA658" w14:textId="7444F1BF" w:rsidR="00886468" w:rsidRDefault="00886468" w:rsidP="00886468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 (85.70%</w:t>
            </w:r>
          </w:p>
          <w:p w14:paraId="6E753E79" w14:textId="68257DB4" w:rsidR="00886468" w:rsidRPr="006563ED" w:rsidRDefault="00886468" w:rsidP="00886468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5.05%)</w:t>
            </w:r>
          </w:p>
        </w:tc>
      </w:tr>
      <w:tr w:rsidR="00886468" w:rsidRPr="006563ED" w14:paraId="1A47058F" w14:textId="77777777" w:rsidTr="00DA4F7A">
        <w:trPr>
          <w:trHeight w:val="269"/>
        </w:trPr>
        <w:tc>
          <w:tcPr>
            <w:tcW w:w="2304" w:type="dxa"/>
            <w:hideMark/>
          </w:tcPr>
          <w:p w14:paraId="32CB638D" w14:textId="24065E2E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incipal Anesthesia Technique</w:t>
            </w:r>
          </w:p>
          <w:p w14:paraId="3FB6F2A9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882073" w14:textId="7A653B99" w:rsidR="00886468" w:rsidRPr="00886468" w:rsidRDefault="00886468" w:rsidP="006B4F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  <w:p w14:paraId="14BFC81E" w14:textId="77777777" w:rsidR="00886468" w:rsidRPr="00886468" w:rsidRDefault="00886468" w:rsidP="006B4F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al</w:t>
            </w:r>
          </w:p>
          <w:p w14:paraId="5B1AC578" w14:textId="77777777" w:rsidR="00886468" w:rsidRPr="00886468" w:rsidRDefault="00886468" w:rsidP="006B4F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/IV Sedation</w:t>
            </w:r>
          </w:p>
          <w:p w14:paraId="5C85EB24" w14:textId="77777777" w:rsidR="00886468" w:rsidRPr="00886468" w:rsidRDefault="00886468" w:rsidP="006B4F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</w:t>
            </w:r>
          </w:p>
          <w:p w14:paraId="7D13188B" w14:textId="77777777" w:rsidR="00886468" w:rsidRPr="00886468" w:rsidRDefault="00886468" w:rsidP="006B4F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</w:t>
            </w: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Epidural</w:t>
            </w:r>
          </w:p>
          <w:p w14:paraId="4951BA90" w14:textId="185C03FC" w:rsidR="00886468" w:rsidRPr="00886468" w:rsidRDefault="00886468" w:rsidP="006B4F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305" w:type="dxa"/>
            <w:hideMark/>
          </w:tcPr>
          <w:p w14:paraId="5F6EF78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6FC98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E09FF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2CB5E4" w14:textId="23AC5F40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 (89.15%)</w:t>
            </w:r>
          </w:p>
          <w:p w14:paraId="3BB9257E" w14:textId="26CECEA0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5.03%)</w:t>
            </w:r>
          </w:p>
          <w:p w14:paraId="4920A458" w14:textId="66D9A8B0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 (4.68%)</w:t>
            </w:r>
          </w:p>
          <w:p w14:paraId="7702A2F2" w14:textId="47295C9A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 (0.65%)</w:t>
            </w:r>
          </w:p>
          <w:p w14:paraId="6111D740" w14:textId="1D1C2514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 (0.2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336F3B0" w14:textId="03B3DBFB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0.14%)</w:t>
            </w:r>
          </w:p>
          <w:p w14:paraId="607BC4D7" w14:textId="260ACE34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 (0.07%)</w:t>
            </w:r>
          </w:p>
          <w:p w14:paraId="6453AD0B" w14:textId="7CB5BDB0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hideMark/>
          </w:tcPr>
          <w:p w14:paraId="6186FD8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583C7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896B6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D540D0" w14:textId="0B86A45A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 (99.47%)</w:t>
            </w:r>
          </w:p>
          <w:p w14:paraId="646B4A1A" w14:textId="0ED746D6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05%)</w:t>
            </w:r>
          </w:p>
          <w:p w14:paraId="33EFB674" w14:textId="237D3B20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05%)</w:t>
            </w:r>
          </w:p>
          <w:p w14:paraId="7D6130E6" w14:textId="481216E7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03%)</w:t>
            </w:r>
          </w:p>
          <w:p w14:paraId="05D431A1" w14:textId="73771505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1%)</w:t>
            </w:r>
          </w:p>
          <w:p w14:paraId="38336658" w14:textId="7C519F7C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0.24%)</w:t>
            </w:r>
          </w:p>
          <w:p w14:paraId="4B07F28F" w14:textId="3459B62C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0.12%)</w:t>
            </w:r>
          </w:p>
          <w:p w14:paraId="098F6B53" w14:textId="61692B8E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hideMark/>
          </w:tcPr>
          <w:p w14:paraId="69B1A0D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21A8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24190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4F7F9B" w14:textId="13FB1A4F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2 (99.60%)</w:t>
            </w:r>
          </w:p>
          <w:p w14:paraId="63612FCA" w14:textId="61BCD1EB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%)</w:t>
            </w:r>
          </w:p>
          <w:p w14:paraId="398E188B" w14:textId="051C69C1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0%)</w:t>
            </w:r>
          </w:p>
          <w:p w14:paraId="738A4468" w14:textId="2A8A163B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5%)</w:t>
            </w:r>
          </w:p>
          <w:p w14:paraId="395F46C4" w14:textId="4EC9BCA4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%)</w:t>
            </w:r>
          </w:p>
          <w:p w14:paraId="794576D2" w14:textId="77777777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5%)</w:t>
            </w:r>
          </w:p>
          <w:p w14:paraId="4D824968" w14:textId="450EE013" w:rsidR="00886468" w:rsidRPr="006563ED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0%)</w:t>
            </w:r>
          </w:p>
        </w:tc>
      </w:tr>
      <w:tr w:rsidR="00886468" w:rsidRPr="006563ED" w14:paraId="3B22F213" w14:textId="77777777" w:rsidTr="00DA4F7A">
        <w:trPr>
          <w:trHeight w:val="269"/>
        </w:trPr>
        <w:tc>
          <w:tcPr>
            <w:tcW w:w="2304" w:type="dxa"/>
            <w:hideMark/>
          </w:tcPr>
          <w:p w14:paraId="6B5976DC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Classification</w:t>
            </w:r>
          </w:p>
          <w:p w14:paraId="2B60CD46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BCA8A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</w:t>
            </w:r>
          </w:p>
          <w:p w14:paraId="69F21C53" w14:textId="5F6716FB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/Contaminated</w:t>
            </w: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ontaminated</w:t>
            </w:r>
          </w:p>
          <w:p w14:paraId="460C1EE6" w14:textId="001EA876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ty/infected</w:t>
            </w:r>
          </w:p>
        </w:tc>
        <w:tc>
          <w:tcPr>
            <w:tcW w:w="2305" w:type="dxa"/>
            <w:hideMark/>
          </w:tcPr>
          <w:p w14:paraId="5BDF7CA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38445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43F72" w14:textId="097E8D0B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 (53.38%)</w:t>
            </w:r>
          </w:p>
          <w:p w14:paraId="0F0A8D73" w14:textId="286DE1B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 (32.47%)</w:t>
            </w:r>
          </w:p>
          <w:p w14:paraId="63A7F53A" w14:textId="1A783B4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 (6.14%)</w:t>
            </w:r>
          </w:p>
          <w:p w14:paraId="215AA2BB" w14:textId="11864BC4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 (5.00%)</w:t>
            </w:r>
          </w:p>
        </w:tc>
        <w:tc>
          <w:tcPr>
            <w:tcW w:w="2303" w:type="dxa"/>
            <w:hideMark/>
          </w:tcPr>
          <w:p w14:paraId="2963A58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07E3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90BC19" w14:textId="13274A0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 (12.97%)</w:t>
            </w:r>
          </w:p>
          <w:p w14:paraId="68AB6255" w14:textId="475BC14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 (81.51%)</w:t>
            </w:r>
          </w:p>
          <w:p w14:paraId="12476450" w14:textId="261182B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(12.97%)</w:t>
            </w:r>
          </w:p>
          <w:p w14:paraId="199156FA" w14:textId="0E5F44B5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 (2.81%)</w:t>
            </w:r>
          </w:p>
        </w:tc>
        <w:tc>
          <w:tcPr>
            <w:tcW w:w="2300" w:type="dxa"/>
            <w:hideMark/>
          </w:tcPr>
          <w:p w14:paraId="77C281C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F9514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447CC7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.60%)</w:t>
            </w:r>
          </w:p>
          <w:p w14:paraId="59484F59" w14:textId="232D0E29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 (80.95%)</w:t>
            </w:r>
          </w:p>
          <w:p w14:paraId="547B07B3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 (13.50%)</w:t>
            </w:r>
          </w:p>
          <w:p w14:paraId="76732A19" w14:textId="115DF381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.95%)</w:t>
            </w:r>
          </w:p>
        </w:tc>
      </w:tr>
      <w:tr w:rsidR="00886468" w:rsidRPr="006563ED" w14:paraId="2E4BA6E3" w14:textId="77777777" w:rsidTr="00DA4F7A">
        <w:trPr>
          <w:trHeight w:val="269"/>
        </w:trPr>
        <w:tc>
          <w:tcPr>
            <w:tcW w:w="2304" w:type="dxa"/>
            <w:hideMark/>
          </w:tcPr>
          <w:p w14:paraId="3C9DBC64" w14:textId="1C9FFFEE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infection/open</w:t>
            </w:r>
          </w:p>
          <w:p w14:paraId="0A511236" w14:textId="77777777" w:rsidR="00886468" w:rsidRPr="00886468" w:rsidRDefault="00886468" w:rsidP="00886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3458D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13CB394" w14:textId="6A4104EC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5BD7D9B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C7F79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1C826" w14:textId="13CBDED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 (97.09%)</w:t>
            </w:r>
          </w:p>
          <w:p w14:paraId="4E60196E" w14:textId="0F2FC76E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 (2.91%)</w:t>
            </w:r>
          </w:p>
        </w:tc>
        <w:tc>
          <w:tcPr>
            <w:tcW w:w="2303" w:type="dxa"/>
            <w:hideMark/>
          </w:tcPr>
          <w:p w14:paraId="55B1C7E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4FCA0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757B3" w14:textId="08CFEDB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99.51%)</w:t>
            </w:r>
          </w:p>
          <w:p w14:paraId="44C4860B" w14:textId="47F472C0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0.49%)</w:t>
            </w:r>
          </w:p>
        </w:tc>
        <w:tc>
          <w:tcPr>
            <w:tcW w:w="2300" w:type="dxa"/>
            <w:hideMark/>
          </w:tcPr>
          <w:p w14:paraId="1609A3B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B1FD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614BF5" w14:textId="1284FCFC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9 (99.45%)</w:t>
            </w:r>
          </w:p>
          <w:p w14:paraId="4ED7224C" w14:textId="56A3188D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0.55%)</w:t>
            </w:r>
          </w:p>
        </w:tc>
      </w:tr>
      <w:tr w:rsidR="00886468" w:rsidRPr="006563ED" w14:paraId="0FEB0643" w14:textId="77777777" w:rsidTr="00DA4F7A">
        <w:trPr>
          <w:trHeight w:val="269"/>
        </w:trPr>
        <w:tc>
          <w:tcPr>
            <w:tcW w:w="2304" w:type="dxa"/>
            <w:hideMark/>
          </w:tcPr>
          <w:p w14:paraId="274E0DCF" w14:textId="5F3F4406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ive Surgery</w:t>
            </w:r>
          </w:p>
          <w:p w14:paraId="787492A4" w14:textId="77777777" w:rsidR="00886468" w:rsidRPr="00886468" w:rsidRDefault="00886468" w:rsidP="00886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2A929E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B47869A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2203753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B3E24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FD3D01" w14:textId="2B9052CB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 (20.24%)</w:t>
            </w:r>
          </w:p>
          <w:p w14:paraId="0219F61B" w14:textId="5B2B309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97.09%)</w:t>
            </w:r>
          </w:p>
        </w:tc>
        <w:tc>
          <w:tcPr>
            <w:tcW w:w="2303" w:type="dxa"/>
            <w:hideMark/>
          </w:tcPr>
          <w:p w14:paraId="390319C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00314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6F1654" w14:textId="2BDE388E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 (9.53%)</w:t>
            </w:r>
          </w:p>
          <w:p w14:paraId="59B894CB" w14:textId="072C5B3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 (90.41%)</w:t>
            </w:r>
          </w:p>
        </w:tc>
        <w:tc>
          <w:tcPr>
            <w:tcW w:w="2300" w:type="dxa"/>
            <w:hideMark/>
          </w:tcPr>
          <w:p w14:paraId="1931086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B933D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EC3367" w14:textId="46F87BC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8.80%)</w:t>
            </w:r>
          </w:p>
          <w:p w14:paraId="5D7C9849" w14:textId="0A7BFF4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 (91.15%)</w:t>
            </w:r>
          </w:p>
        </w:tc>
      </w:tr>
      <w:tr w:rsidR="00886468" w:rsidRPr="006563ED" w14:paraId="67FFE5EA" w14:textId="77777777" w:rsidTr="00DA4F7A">
        <w:trPr>
          <w:trHeight w:val="269"/>
        </w:trPr>
        <w:tc>
          <w:tcPr>
            <w:tcW w:w="2304" w:type="dxa"/>
            <w:hideMark/>
          </w:tcPr>
          <w:p w14:paraId="465BE55F" w14:textId="74DF7F48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eding disorder</w:t>
            </w:r>
          </w:p>
          <w:p w14:paraId="4E7B4DB8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616E5F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3D42D3F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4DD8919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56478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03525F" w14:textId="020F656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 (95.84%)</w:t>
            </w:r>
          </w:p>
          <w:p w14:paraId="277BED2A" w14:textId="23B11AE6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 (4.16%)</w:t>
            </w:r>
          </w:p>
        </w:tc>
        <w:tc>
          <w:tcPr>
            <w:tcW w:w="2303" w:type="dxa"/>
            <w:hideMark/>
          </w:tcPr>
          <w:p w14:paraId="5846384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E8E0D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068008" w14:textId="20105F89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 (97.34%)</w:t>
            </w:r>
          </w:p>
          <w:p w14:paraId="496A8A46" w14:textId="33A2AD3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 (2.66%)</w:t>
            </w:r>
          </w:p>
        </w:tc>
        <w:tc>
          <w:tcPr>
            <w:tcW w:w="2300" w:type="dxa"/>
            <w:hideMark/>
          </w:tcPr>
          <w:p w14:paraId="1747715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D36B7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CDDCA5" w14:textId="37B3812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 (97.50%)</w:t>
            </w:r>
          </w:p>
          <w:p w14:paraId="73964C74" w14:textId="7B880B7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.50%)</w:t>
            </w:r>
          </w:p>
        </w:tc>
      </w:tr>
      <w:tr w:rsidR="00886468" w:rsidRPr="006563ED" w14:paraId="443CF2D7" w14:textId="77777777" w:rsidTr="00DA4F7A">
        <w:trPr>
          <w:trHeight w:val="269"/>
        </w:trPr>
        <w:tc>
          <w:tcPr>
            <w:tcW w:w="2304" w:type="dxa"/>
            <w:hideMark/>
          </w:tcPr>
          <w:p w14:paraId="5F2431E0" w14:textId="3D11CA96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 Weight Loss</w:t>
            </w:r>
          </w:p>
          <w:p w14:paraId="0A9A3F7C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823B1B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05AB058" w14:textId="44205BC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222BEF6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83203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DE2B6" w14:textId="29A3CFA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 (98.82%)</w:t>
            </w:r>
          </w:p>
          <w:p w14:paraId="27C89968" w14:textId="0C613ABE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8 (1.18%)</w:t>
            </w:r>
          </w:p>
        </w:tc>
        <w:tc>
          <w:tcPr>
            <w:tcW w:w="2303" w:type="dxa"/>
            <w:hideMark/>
          </w:tcPr>
          <w:p w14:paraId="55B1E9A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89CB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FE2312" w14:textId="2F2DDE8A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 (84.84%)</w:t>
            </w:r>
          </w:p>
          <w:p w14:paraId="2FB730AB" w14:textId="0DBF30D3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(15.16%)</w:t>
            </w:r>
          </w:p>
        </w:tc>
        <w:tc>
          <w:tcPr>
            <w:tcW w:w="2300" w:type="dxa"/>
            <w:hideMark/>
          </w:tcPr>
          <w:p w14:paraId="6EEA991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ADBEA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1C7705" w14:textId="7C6E32FE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 (83.10%)</w:t>
            </w:r>
          </w:p>
          <w:p w14:paraId="5CC6732A" w14:textId="25865E1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 (16.90%)</w:t>
            </w:r>
          </w:p>
        </w:tc>
      </w:tr>
      <w:tr w:rsidR="00886468" w:rsidRPr="006563ED" w14:paraId="17C515AB" w14:textId="77777777" w:rsidTr="00DA4F7A">
        <w:trPr>
          <w:trHeight w:val="269"/>
        </w:trPr>
        <w:tc>
          <w:tcPr>
            <w:tcW w:w="2304" w:type="dxa"/>
            <w:hideMark/>
          </w:tcPr>
          <w:p w14:paraId="7378A910" w14:textId="08DB41FE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 blood transfusion</w:t>
            </w:r>
          </w:p>
          <w:p w14:paraId="76FAB38F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C7729C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53DB531" w14:textId="20846F50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40E1C05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9D5A3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9A02A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64E6B6" w14:textId="5D80324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 (99.09%)</w:t>
            </w:r>
          </w:p>
          <w:p w14:paraId="345064DC" w14:textId="1A14D28A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0.91%)</w:t>
            </w:r>
          </w:p>
        </w:tc>
        <w:tc>
          <w:tcPr>
            <w:tcW w:w="2303" w:type="dxa"/>
            <w:hideMark/>
          </w:tcPr>
          <w:p w14:paraId="492A6E5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D8571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925A3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329C31" w14:textId="0462913F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 (98.98%)</w:t>
            </w:r>
          </w:p>
          <w:p w14:paraId="5A170AB1" w14:textId="043682AD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(1.02%)</w:t>
            </w:r>
          </w:p>
        </w:tc>
        <w:tc>
          <w:tcPr>
            <w:tcW w:w="2300" w:type="dxa"/>
            <w:hideMark/>
          </w:tcPr>
          <w:p w14:paraId="7E228BE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5EE3A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51694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414F57" w14:textId="2AA73036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5 (99.25%)</w:t>
            </w:r>
          </w:p>
          <w:p w14:paraId="4A78CFB4" w14:textId="263686B3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75%)</w:t>
            </w:r>
          </w:p>
        </w:tc>
      </w:tr>
      <w:tr w:rsidR="00886468" w:rsidRPr="006563ED" w14:paraId="4CCAE4EE" w14:textId="77777777" w:rsidTr="00DA4F7A">
        <w:trPr>
          <w:trHeight w:val="269"/>
        </w:trPr>
        <w:tc>
          <w:tcPr>
            <w:tcW w:w="2304" w:type="dxa"/>
            <w:hideMark/>
          </w:tcPr>
          <w:p w14:paraId="7EDCFC76" w14:textId="46D2C10C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/Out – Patient Status</w:t>
            </w:r>
          </w:p>
          <w:p w14:paraId="7ECE35AC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51C994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EDFC99" w14:textId="39F2CB16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</w:t>
            </w:r>
          </w:p>
          <w:p w14:paraId="10004FD4" w14:textId="2B0A04A8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2305" w:type="dxa"/>
            <w:hideMark/>
          </w:tcPr>
          <w:p w14:paraId="77032E1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0CEDE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10330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835C07" w14:textId="7335640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 (58.46%)</w:t>
            </w:r>
          </w:p>
          <w:p w14:paraId="656E5E5E" w14:textId="24C74FCB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 (41.54%)</w:t>
            </w:r>
          </w:p>
        </w:tc>
        <w:tc>
          <w:tcPr>
            <w:tcW w:w="2303" w:type="dxa"/>
            <w:hideMark/>
          </w:tcPr>
          <w:p w14:paraId="5627369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65C45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2987F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5199BF" w14:textId="546ADDE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 (99.78%)</w:t>
            </w:r>
          </w:p>
          <w:p w14:paraId="698402C2" w14:textId="4E79D25B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0.22%)</w:t>
            </w:r>
          </w:p>
        </w:tc>
        <w:tc>
          <w:tcPr>
            <w:tcW w:w="2300" w:type="dxa"/>
            <w:hideMark/>
          </w:tcPr>
          <w:p w14:paraId="086ACC8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35412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0E3B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FC8A98" w14:textId="6AF15DB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 (99.75%)</w:t>
            </w:r>
          </w:p>
          <w:p w14:paraId="275DBC04" w14:textId="739EFB2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5%)</w:t>
            </w:r>
          </w:p>
          <w:p w14:paraId="5202B447" w14:textId="77777777" w:rsidR="00886468" w:rsidRPr="006563ED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468" w:rsidRPr="006563ED" w14:paraId="22478A1C" w14:textId="77777777" w:rsidTr="00DA4F7A">
        <w:trPr>
          <w:trHeight w:val="269"/>
        </w:trPr>
        <w:tc>
          <w:tcPr>
            <w:tcW w:w="2304" w:type="dxa"/>
            <w:hideMark/>
          </w:tcPr>
          <w:p w14:paraId="1EBD4FD6" w14:textId="2173376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 Status</w:t>
            </w:r>
          </w:p>
          <w:p w14:paraId="5FAC8242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0DFCAF" w14:textId="0409E966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ransferred</w:t>
            </w:r>
          </w:p>
          <w:p w14:paraId="4BA3B631" w14:textId="799B014A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utside Emergency Department</w:t>
            </w:r>
          </w:p>
          <w:p w14:paraId="26306F60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acute care hospital inpatient</w:t>
            </w:r>
          </w:p>
          <w:p w14:paraId="62914FF0" w14:textId="346C30A3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ing Home</w:t>
            </w: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Transfer from other</w:t>
            </w:r>
          </w:p>
        </w:tc>
        <w:tc>
          <w:tcPr>
            <w:tcW w:w="2305" w:type="dxa"/>
            <w:hideMark/>
          </w:tcPr>
          <w:p w14:paraId="7BB497B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2DD03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6FE4DD" w14:textId="5862F84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 (95.52%)</w:t>
            </w:r>
          </w:p>
          <w:p w14:paraId="37ABF589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13296F" w14:textId="67DBC6B5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1.66%)</w:t>
            </w:r>
          </w:p>
          <w:p w14:paraId="5ED9B47D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D84BE0" w14:textId="756304D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 (1.48%)</w:t>
            </w:r>
          </w:p>
          <w:p w14:paraId="59D85F53" w14:textId="72BC917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 (0.94%)</w:t>
            </w:r>
          </w:p>
          <w:p w14:paraId="02DEBBD5" w14:textId="4724EC9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 (0.29%)</w:t>
            </w:r>
          </w:p>
          <w:p w14:paraId="29B6955A" w14:textId="35624E6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hideMark/>
          </w:tcPr>
          <w:p w14:paraId="5C8C601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4EDCE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7130D" w14:textId="22CEB8DD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 (96.75%)</w:t>
            </w:r>
          </w:p>
          <w:p w14:paraId="48F61942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15B318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0.42%)</w:t>
            </w:r>
          </w:p>
          <w:p w14:paraId="54B0A3A2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7FDCF0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 (2.38%)</w:t>
            </w:r>
          </w:p>
          <w:p w14:paraId="5E4EC7A9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0.22%)</w:t>
            </w:r>
          </w:p>
          <w:p w14:paraId="2612B20D" w14:textId="026C11D4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0.19%)</w:t>
            </w:r>
          </w:p>
        </w:tc>
        <w:tc>
          <w:tcPr>
            <w:tcW w:w="2300" w:type="dxa"/>
            <w:hideMark/>
          </w:tcPr>
          <w:p w14:paraId="36456D1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78144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7957A8" w14:textId="48A4DDA4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 (97.60%)</w:t>
            </w:r>
          </w:p>
          <w:p w14:paraId="4DB49224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EC03AF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20%)</w:t>
            </w:r>
          </w:p>
          <w:p w14:paraId="22A87F08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024EF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.90%)</w:t>
            </w:r>
          </w:p>
          <w:p w14:paraId="5E6A7463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5%)</w:t>
            </w:r>
          </w:p>
          <w:p w14:paraId="389409C5" w14:textId="7FC05D3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0%)</w:t>
            </w:r>
          </w:p>
        </w:tc>
      </w:tr>
      <w:tr w:rsidR="00886468" w:rsidRPr="006563ED" w14:paraId="2C40E4A8" w14:textId="77777777" w:rsidTr="00DA4F7A">
        <w:trPr>
          <w:trHeight w:val="269"/>
        </w:trPr>
        <w:tc>
          <w:tcPr>
            <w:tcW w:w="2304" w:type="dxa"/>
            <w:hideMark/>
          </w:tcPr>
          <w:p w14:paraId="2D8A1FDA" w14:textId="05C8A1F2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perficial SSI PATOS</w:t>
            </w:r>
          </w:p>
          <w:p w14:paraId="26F4B335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8BB6E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EF4435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BC81369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159D5C7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F1195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66362F" w14:textId="594C839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99.90%)</w:t>
            </w:r>
          </w:p>
          <w:p w14:paraId="08399486" w14:textId="67605420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 (0.10%)</w:t>
            </w:r>
          </w:p>
        </w:tc>
        <w:tc>
          <w:tcPr>
            <w:tcW w:w="2303" w:type="dxa"/>
            <w:hideMark/>
          </w:tcPr>
          <w:p w14:paraId="24039E4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DC4CE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F39D2" w14:textId="6F96ABA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 (99.71%)</w:t>
            </w:r>
          </w:p>
          <w:p w14:paraId="52DA0973" w14:textId="12D5913A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0.29%)</w:t>
            </w:r>
          </w:p>
        </w:tc>
        <w:tc>
          <w:tcPr>
            <w:tcW w:w="2300" w:type="dxa"/>
            <w:hideMark/>
          </w:tcPr>
          <w:p w14:paraId="11A96AA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D5565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71DD88" w14:textId="77D7C433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 (99.75%)</w:t>
            </w:r>
          </w:p>
          <w:p w14:paraId="574C7C14" w14:textId="50807985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5%)</w:t>
            </w:r>
          </w:p>
        </w:tc>
      </w:tr>
      <w:tr w:rsidR="00886468" w:rsidRPr="006563ED" w14:paraId="241C956F" w14:textId="77777777" w:rsidTr="00DA4F7A">
        <w:trPr>
          <w:trHeight w:val="269"/>
        </w:trPr>
        <w:tc>
          <w:tcPr>
            <w:tcW w:w="2304" w:type="dxa"/>
            <w:hideMark/>
          </w:tcPr>
          <w:p w14:paraId="7EE02624" w14:textId="34D94B01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 SSI PATOS</w:t>
            </w:r>
          </w:p>
          <w:p w14:paraId="78243753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6B5BEC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1B22E72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6E982A86" w14:textId="3059C4D0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6B044C7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F7932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D62CE5" w14:textId="05075C4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 (99.87%)</w:t>
            </w:r>
          </w:p>
          <w:p w14:paraId="4EF1F9B6" w14:textId="066B032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 (0.13%)</w:t>
            </w:r>
          </w:p>
        </w:tc>
        <w:tc>
          <w:tcPr>
            <w:tcW w:w="2303" w:type="dxa"/>
            <w:hideMark/>
          </w:tcPr>
          <w:p w14:paraId="7C1FD339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F723F8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2BE173" w14:textId="02434C48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 (99.86%)</w:t>
            </w:r>
          </w:p>
          <w:p w14:paraId="6C06837B" w14:textId="18C1C3E4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0.14%)</w:t>
            </w:r>
          </w:p>
        </w:tc>
        <w:tc>
          <w:tcPr>
            <w:tcW w:w="2300" w:type="dxa"/>
            <w:hideMark/>
          </w:tcPr>
          <w:p w14:paraId="648F2362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4D48FB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F5B1FB" w14:textId="2B8EE0C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 (99.85%)</w:t>
            </w:r>
          </w:p>
          <w:p w14:paraId="5201A4D0" w14:textId="346EB221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5%)</w:t>
            </w:r>
          </w:p>
        </w:tc>
      </w:tr>
      <w:tr w:rsidR="00886468" w:rsidRPr="006563ED" w14:paraId="50B40A53" w14:textId="77777777" w:rsidTr="00DA4F7A">
        <w:trPr>
          <w:trHeight w:val="269"/>
        </w:trPr>
        <w:tc>
          <w:tcPr>
            <w:tcW w:w="2304" w:type="dxa"/>
            <w:hideMark/>
          </w:tcPr>
          <w:p w14:paraId="4D36C96B" w14:textId="50683D18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/space SSI PATOS</w:t>
            </w:r>
          </w:p>
          <w:p w14:paraId="49D9E1CA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B7ED01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90C2B6A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679664E" w14:textId="61F348A5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08898E3C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F8B26A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8553D2" w14:textId="20223930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4353 (99.58%)</w:t>
            </w:r>
          </w:p>
          <w:p w14:paraId="11F6BA7E" w14:textId="26349B65" w:rsidR="00886468" w:rsidRPr="006563ED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 (0.42%)</w:t>
            </w:r>
          </w:p>
        </w:tc>
        <w:tc>
          <w:tcPr>
            <w:tcW w:w="2303" w:type="dxa"/>
            <w:hideMark/>
          </w:tcPr>
          <w:p w14:paraId="592E69D9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EA3666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F14F2B" w14:textId="649F7F79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 (98.24%)</w:t>
            </w:r>
          </w:p>
          <w:p w14:paraId="0C9084B8" w14:textId="64E4A8A1" w:rsidR="00886468" w:rsidRPr="006563ED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(1.76%)</w:t>
            </w:r>
          </w:p>
        </w:tc>
        <w:tc>
          <w:tcPr>
            <w:tcW w:w="2300" w:type="dxa"/>
            <w:hideMark/>
          </w:tcPr>
          <w:p w14:paraId="4A3BA29B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44887A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36128" w14:textId="6CD9E574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 (97.95%)</w:t>
            </w:r>
          </w:p>
          <w:p w14:paraId="5F295BCF" w14:textId="4BEBB343" w:rsidR="00886468" w:rsidRPr="006563ED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.05%)</w:t>
            </w:r>
          </w:p>
        </w:tc>
      </w:tr>
      <w:tr w:rsidR="00886468" w:rsidRPr="006563ED" w14:paraId="57238823" w14:textId="77777777" w:rsidTr="00DA4F7A">
        <w:trPr>
          <w:trHeight w:val="269"/>
        </w:trPr>
        <w:tc>
          <w:tcPr>
            <w:tcW w:w="2304" w:type="dxa"/>
          </w:tcPr>
          <w:p w14:paraId="4FA6D1AB" w14:textId="71936129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 PATOS</w:t>
            </w:r>
          </w:p>
          <w:p w14:paraId="4DC65DD1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0A0CD1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61368C3" w14:textId="4035A15D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5" w:type="dxa"/>
            <w:hideMark/>
          </w:tcPr>
          <w:p w14:paraId="33D4B484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1E0C2A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C5636D" w14:textId="13F24ECB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 (99.77%)</w:t>
            </w:r>
          </w:p>
          <w:p w14:paraId="4D56EC0F" w14:textId="51C56EED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 (0.42%)</w:t>
            </w:r>
          </w:p>
        </w:tc>
        <w:tc>
          <w:tcPr>
            <w:tcW w:w="2303" w:type="dxa"/>
            <w:hideMark/>
          </w:tcPr>
          <w:p w14:paraId="4CE5B11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C7996C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58472" w14:textId="1AEE995A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 (99.87%)</w:t>
            </w:r>
          </w:p>
          <w:p w14:paraId="0E4A25D4" w14:textId="3734191E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0.13%)</w:t>
            </w:r>
          </w:p>
        </w:tc>
        <w:tc>
          <w:tcPr>
            <w:tcW w:w="2300" w:type="dxa"/>
            <w:hideMark/>
          </w:tcPr>
          <w:p w14:paraId="570E04A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4490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D23BB9" w14:textId="6B4080EC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 (99.85%)</w:t>
            </w:r>
          </w:p>
          <w:p w14:paraId="4BDF78A1" w14:textId="21DFD39F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5%)</w:t>
            </w:r>
          </w:p>
        </w:tc>
      </w:tr>
      <w:tr w:rsidR="00886468" w:rsidRPr="006563ED" w14:paraId="470007E7" w14:textId="77777777" w:rsidTr="00DA4F7A">
        <w:trPr>
          <w:trHeight w:val="269"/>
        </w:trPr>
        <w:tc>
          <w:tcPr>
            <w:tcW w:w="2304" w:type="dxa"/>
            <w:hideMark/>
          </w:tcPr>
          <w:p w14:paraId="6541531F" w14:textId="1EA4C6B8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Ventilator &gt; 48 hours PATOS</w:t>
            </w:r>
          </w:p>
          <w:p w14:paraId="161EA6A1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EB2437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7D90E86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777C70EC" w14:textId="30346632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2C55856A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08A0B0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4776C0" w14:textId="34D4ECD0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(99.80%)</w:t>
            </w:r>
          </w:p>
          <w:p w14:paraId="135C55C8" w14:textId="678DBCAE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 (0.20%)</w:t>
            </w:r>
          </w:p>
        </w:tc>
        <w:tc>
          <w:tcPr>
            <w:tcW w:w="2303" w:type="dxa"/>
            <w:hideMark/>
          </w:tcPr>
          <w:p w14:paraId="18102523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878A5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D85FD8" w14:textId="4E7DE4F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6 (99.94%)</w:t>
            </w:r>
          </w:p>
          <w:p w14:paraId="54481136" w14:textId="4D3C771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0.06%)</w:t>
            </w:r>
          </w:p>
        </w:tc>
        <w:tc>
          <w:tcPr>
            <w:tcW w:w="2300" w:type="dxa"/>
            <w:hideMark/>
          </w:tcPr>
          <w:p w14:paraId="16B5A6EA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0C61B7" w14:textId="77777777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A849B8" w14:textId="249EC4FD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 (99.90%)</w:t>
            </w:r>
          </w:p>
          <w:p w14:paraId="2D2D897B" w14:textId="67FB15E1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0%)</w:t>
            </w:r>
          </w:p>
        </w:tc>
      </w:tr>
      <w:tr w:rsidR="00886468" w:rsidRPr="006563ED" w14:paraId="6F4BF425" w14:textId="77777777" w:rsidTr="00DA4F7A">
        <w:trPr>
          <w:trHeight w:val="269"/>
        </w:trPr>
        <w:tc>
          <w:tcPr>
            <w:tcW w:w="2304" w:type="dxa"/>
            <w:hideMark/>
          </w:tcPr>
          <w:p w14:paraId="221D649E" w14:textId="7BEF0FAA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 PATOS</w:t>
            </w:r>
          </w:p>
          <w:p w14:paraId="5CA9C7AE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5E4695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3C6C34E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6C85FA2A" w14:textId="27A28D8F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1A5A433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D081E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1418E4" w14:textId="776F62A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 (99.79%)</w:t>
            </w:r>
          </w:p>
          <w:p w14:paraId="05623479" w14:textId="0727BDD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 (0.21%)</w:t>
            </w:r>
          </w:p>
        </w:tc>
        <w:tc>
          <w:tcPr>
            <w:tcW w:w="2303" w:type="dxa"/>
            <w:hideMark/>
          </w:tcPr>
          <w:p w14:paraId="2682216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475F40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E125B" w14:textId="4EC4C3D2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 (99.85%)</w:t>
            </w:r>
          </w:p>
          <w:p w14:paraId="2A91675A" w14:textId="19FEBC5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0.15%)</w:t>
            </w:r>
          </w:p>
        </w:tc>
        <w:tc>
          <w:tcPr>
            <w:tcW w:w="2300" w:type="dxa"/>
            <w:hideMark/>
          </w:tcPr>
          <w:p w14:paraId="6ED889F7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31B78E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5B6894" w14:textId="79F7DCEC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 (99.75%)</w:t>
            </w:r>
          </w:p>
          <w:p w14:paraId="4DF29BB3" w14:textId="5CFEFB58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25%)</w:t>
            </w:r>
          </w:p>
        </w:tc>
      </w:tr>
      <w:tr w:rsidR="00886468" w:rsidRPr="006563ED" w14:paraId="319937DE" w14:textId="77777777" w:rsidTr="00DA4F7A">
        <w:trPr>
          <w:trHeight w:val="269"/>
        </w:trPr>
        <w:tc>
          <w:tcPr>
            <w:tcW w:w="2304" w:type="dxa"/>
            <w:hideMark/>
          </w:tcPr>
          <w:p w14:paraId="30F8B4A9" w14:textId="31AB9A63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 PATOS</w:t>
            </w:r>
          </w:p>
          <w:p w14:paraId="50377CDA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BD9FA4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4A25EB9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E0303D4" w14:textId="78535BE1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53BF102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CCCE3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AD1D4C" w14:textId="1F7A0E21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 (99.14%)</w:t>
            </w:r>
          </w:p>
          <w:p w14:paraId="2939C605" w14:textId="287CBB77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(0.86%)</w:t>
            </w:r>
          </w:p>
        </w:tc>
        <w:tc>
          <w:tcPr>
            <w:tcW w:w="2303" w:type="dxa"/>
            <w:hideMark/>
          </w:tcPr>
          <w:p w14:paraId="3F9B5DD1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6AEBC6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E3E466" w14:textId="6D993A0F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 (97.81%)</w:t>
            </w:r>
          </w:p>
          <w:p w14:paraId="3D930319" w14:textId="359F61CC" w:rsidR="00886468" w:rsidRPr="006563ED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 (2.19%)</w:t>
            </w:r>
          </w:p>
        </w:tc>
        <w:tc>
          <w:tcPr>
            <w:tcW w:w="2300" w:type="dxa"/>
            <w:hideMark/>
          </w:tcPr>
          <w:p w14:paraId="653C0A6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6921AF" w14:textId="77777777" w:rsid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3E1CDB" w14:textId="34E340B9" w:rsidR="00886468" w:rsidRDefault="00886468" w:rsidP="008864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 (97.30%)</w:t>
            </w:r>
          </w:p>
          <w:p w14:paraId="453C33BA" w14:textId="006CAC0E" w:rsidR="00886468" w:rsidRPr="006563ED" w:rsidRDefault="00886468" w:rsidP="00886468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.70%)</w:t>
            </w:r>
          </w:p>
        </w:tc>
      </w:tr>
      <w:tr w:rsidR="00886468" w:rsidRPr="006563ED" w14:paraId="1FE8EA8F" w14:textId="77777777" w:rsidTr="00DA4F7A">
        <w:trPr>
          <w:trHeight w:val="269"/>
        </w:trPr>
        <w:tc>
          <w:tcPr>
            <w:tcW w:w="2304" w:type="dxa"/>
            <w:hideMark/>
          </w:tcPr>
          <w:p w14:paraId="76F5628C" w14:textId="54CAA4B4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IC SHOCK PATOS</w:t>
            </w:r>
          </w:p>
          <w:p w14:paraId="3ED297FC" w14:textId="77777777" w:rsidR="00886468" w:rsidRPr="00886468" w:rsidRDefault="00886468" w:rsidP="00886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1D7371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4E2882B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4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18EDCD2" w14:textId="77777777" w:rsidR="00886468" w:rsidRPr="00886468" w:rsidRDefault="00886468" w:rsidP="008864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hideMark/>
          </w:tcPr>
          <w:p w14:paraId="1462E62D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85472A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7BAE36" w14:textId="312506DE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99.61%)</w:t>
            </w:r>
          </w:p>
          <w:p w14:paraId="07E5FFED" w14:textId="2A26DCED" w:rsidR="00886468" w:rsidRPr="006563ED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 (0.39%)</w:t>
            </w:r>
          </w:p>
        </w:tc>
        <w:tc>
          <w:tcPr>
            <w:tcW w:w="2303" w:type="dxa"/>
            <w:hideMark/>
          </w:tcPr>
          <w:p w14:paraId="28B185DC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B8BA72" w14:textId="77777777" w:rsidR="006B4FA1" w:rsidRDefault="006B4FA1" w:rsidP="006B4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F94CA" w14:textId="3D690384" w:rsidR="00886468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B4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3 (99.74%)</w:t>
            </w:r>
          </w:p>
          <w:p w14:paraId="019A5EF7" w14:textId="158A5ABF" w:rsidR="00886468" w:rsidRPr="006563ED" w:rsidRDefault="00886468" w:rsidP="006B4F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0.26%)</w:t>
            </w:r>
          </w:p>
        </w:tc>
        <w:tc>
          <w:tcPr>
            <w:tcW w:w="2300" w:type="dxa"/>
            <w:hideMark/>
          </w:tcPr>
          <w:p w14:paraId="17CD9CDC" w14:textId="77777777" w:rsidR="006B4FA1" w:rsidRDefault="006B4FA1" w:rsidP="006B4FA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727C3" w14:textId="77777777" w:rsidR="006B4FA1" w:rsidRDefault="006B4FA1" w:rsidP="006B4FA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E3D6A" w14:textId="46075F7D" w:rsidR="00886468" w:rsidRDefault="00886468" w:rsidP="006B4FA1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4F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8 (99.90%)</w:t>
            </w:r>
          </w:p>
          <w:p w14:paraId="5C075230" w14:textId="601D3CA9" w:rsidR="00886468" w:rsidRPr="006563ED" w:rsidRDefault="00886468" w:rsidP="006B4FA1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10%)</w:t>
            </w:r>
          </w:p>
        </w:tc>
      </w:tr>
    </w:tbl>
    <w:p w14:paraId="67919ABD" w14:textId="77777777" w:rsidR="0084473C" w:rsidRDefault="0084473C" w:rsidP="0084473C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A5EF023" w14:textId="77777777" w:rsidR="00B37AE2" w:rsidRDefault="00D04270" w:rsidP="0084473C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6563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1</w:t>
      </w:r>
      <w:r w:rsidRPr="006563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0E2A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37AE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npu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ariables</w:t>
      </w:r>
      <w:r w:rsidRPr="006563E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for the three </w:t>
      </w:r>
      <w:proofErr w:type="spellStart"/>
      <w:r w:rsidRPr="006563E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ataframes</w:t>
      </w:r>
      <w:proofErr w:type="spellEnd"/>
      <w:r w:rsidRPr="006563E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before the split into validation/training sets are depicted abov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D0427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ontinuous variables are represented by median values, with the percentage of missing data in parentheses. Categorical variables show the count in each category, with the total percentage in parenthese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with the remaining being missing data. </w:t>
      </w:r>
      <w:r w:rsidR="000E2A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br/>
      </w:r>
    </w:p>
    <w:p w14:paraId="2767ACB7" w14:textId="13284154" w:rsidR="00D04270" w:rsidRPr="006563ED" w:rsidRDefault="000E2A86" w:rsidP="0084473C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TOS</w:t>
      </w:r>
      <w:r w:rsidR="00B37AE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 Present at time of surgery</w:t>
      </w:r>
    </w:p>
    <w:p w14:paraId="02B08017" w14:textId="77777777" w:rsidR="00C806BE" w:rsidRDefault="00C806B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4"/>
        <w:gridCol w:w="1881"/>
        <w:gridCol w:w="14"/>
        <w:gridCol w:w="1966"/>
      </w:tblGrid>
      <w:tr w:rsidR="0084473C" w:rsidRPr="006563ED" w14:paraId="65E9582F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19F8" w14:textId="543CB6F9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RI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3B28D" w14:textId="52978DCF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fer-learning model vs Direct mode</w:t>
            </w:r>
            <w:r w:rsidR="00D93C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5A3DC" w14:textId="06B98D5A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fer-learning model</w:t>
            </w:r>
            <w:r w:rsidR="00D93C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 Random </w:t>
            </w:r>
            <w:r w:rsidR="00EF3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est</w:t>
            </w:r>
            <w:r w:rsidR="00D93C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odel</w:t>
            </w:r>
          </w:p>
        </w:tc>
      </w:tr>
      <w:tr w:rsidR="0084473C" w:rsidRPr="006563ED" w14:paraId="709BD8F2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8F1AB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erficial Surgical site infect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C0ADB" w14:textId="32581884" w:rsidR="0084473C" w:rsidRPr="006563ED" w:rsidRDefault="0084473C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90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2456" w14:textId="5AF43E05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84473C" w:rsidRPr="006563ED" w14:paraId="22FB0AC2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B6B9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ep surgical site infect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F7E2B" w14:textId="0896B134" w:rsidR="0084473C" w:rsidRPr="006563ED" w:rsidRDefault="0084473C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19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BB2E7" w14:textId="46AA7C52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9</w:t>
            </w:r>
          </w:p>
        </w:tc>
      </w:tr>
      <w:tr w:rsidR="0084473C" w:rsidRPr="006563ED" w14:paraId="17F4EEAA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68DB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gan/space surgical site infect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4624" w14:textId="755C6260" w:rsidR="0084473C" w:rsidRPr="006563ED" w:rsidRDefault="0084473C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26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15134" w14:textId="025309C5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8</w:t>
            </w:r>
          </w:p>
        </w:tc>
      </w:tr>
      <w:tr w:rsidR="0084473C" w:rsidRPr="006563ED" w14:paraId="59616B38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C122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und disrupt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1F2DE" w14:textId="075ED733" w:rsidR="0084473C" w:rsidRPr="006563ED" w:rsidRDefault="0084473C" w:rsidP="008447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845</w:t>
            </w:r>
          </w:p>
          <w:p w14:paraId="1D6F0D5C" w14:textId="7436F9ED" w:rsidR="0084473C" w:rsidRPr="006563ED" w:rsidRDefault="0084473C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04CAD" w14:textId="1F8B9C5B" w:rsidR="00D93C96" w:rsidRPr="006563ED" w:rsidRDefault="00D93C96" w:rsidP="00D93C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14:paraId="316A62EA" w14:textId="157020A6" w:rsidR="0084473C" w:rsidRPr="006563ED" w:rsidRDefault="0084473C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473C" w:rsidRPr="006563ED" w14:paraId="254D9C9D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36BD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operative pneumonia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6367F" w14:textId="68650550" w:rsidR="0084473C" w:rsidRPr="006563ED" w:rsidRDefault="0084473C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36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3EBE5" w14:textId="63ED5398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84473C" w:rsidRPr="006563ED" w14:paraId="22D10934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E0682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planned intubat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CE00A" w14:textId="480CB2D5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45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6F48" w14:textId="1D98597C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29</w:t>
            </w:r>
          </w:p>
        </w:tc>
      </w:tr>
      <w:tr w:rsidR="0084473C" w:rsidRPr="006563ED" w14:paraId="3617BCAF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AE6E2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67DA" w14:textId="123C9A48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60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76558" w14:textId="61EFC854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9</w:t>
            </w:r>
          </w:p>
        </w:tc>
      </w:tr>
      <w:tr w:rsidR="0084473C" w:rsidRPr="006563ED" w14:paraId="427E3A52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45A3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ntilator dependence &gt;48 hours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6EB6" w14:textId="234BFBD2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89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734D" w14:textId="4B61FE30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60</w:t>
            </w:r>
          </w:p>
        </w:tc>
      </w:tr>
      <w:tr w:rsidR="0084473C" w:rsidRPr="006563ED" w14:paraId="30C59688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04476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gressive renal insufficiency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6BA2" w14:textId="7ED11896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02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7134" w14:textId="79B6548C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60</w:t>
            </w:r>
            <w:r w:rsidR="00DC6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4473C" w:rsidRPr="006563ED" w14:paraId="518A4554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CB38D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ute renal failure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12A6" w14:textId="6B2AB7EF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26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2D3F5" w14:textId="6DDAA110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507</w:t>
            </w:r>
          </w:p>
        </w:tc>
      </w:tr>
      <w:tr w:rsidR="0084473C" w:rsidRPr="006563ED" w14:paraId="1D811825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293DD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17751" w14:textId="6301C8C1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17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B5323" w14:textId="62F65D17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9</w:t>
            </w:r>
          </w:p>
        </w:tc>
      </w:tr>
      <w:tr w:rsidR="0084473C" w:rsidRPr="006563ED" w14:paraId="5C851C12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80048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9ECC" w14:textId="738E13E1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80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0493" w14:textId="5DEBCE6A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4687</w:t>
            </w:r>
          </w:p>
        </w:tc>
      </w:tr>
      <w:tr w:rsidR="0084473C" w:rsidRPr="006563ED" w14:paraId="64780573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2BFDE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74B1A" w14:textId="48CEDC60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12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FFDCA" w14:textId="5E123AA1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4</w:t>
            </w:r>
          </w:p>
        </w:tc>
      </w:tr>
      <w:tr w:rsidR="0084473C" w:rsidRPr="006563ED" w14:paraId="69D7602B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5E929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5537" w14:textId="73E33DFC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78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C23D" w14:textId="27D32482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271</w:t>
            </w:r>
          </w:p>
        </w:tc>
      </w:tr>
      <w:tr w:rsidR="0084473C" w:rsidRPr="006563ED" w14:paraId="07970F22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152CD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ep vein thrombosis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F320" w14:textId="6C77B1D3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60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F0C2" w14:textId="0545DEBE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9</w:t>
            </w:r>
          </w:p>
        </w:tc>
      </w:tr>
      <w:tr w:rsidR="0084473C" w:rsidRPr="006563ED" w14:paraId="21CB9C96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37DC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psis</w:t>
            </w:r>
          </w:p>
          <w:p w14:paraId="4067C8B7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F2E2" w14:textId="6CF5C0A0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494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CA875" w14:textId="43E3EF5F" w:rsidR="00DC6E91" w:rsidRPr="006563ED" w:rsidRDefault="00DC6E91" w:rsidP="00DC6E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9</w:t>
            </w:r>
          </w:p>
          <w:p w14:paraId="546780F8" w14:textId="71B45AC8" w:rsidR="0084473C" w:rsidRPr="006563ED" w:rsidRDefault="0084473C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473C" w:rsidRPr="006563ED" w14:paraId="6F01774A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EEF3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ptic shock 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99FB" w14:textId="2790E459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36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9795C" w14:textId="3FE11105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66</w:t>
            </w:r>
          </w:p>
        </w:tc>
      </w:tr>
      <w:tr w:rsidR="0084473C" w:rsidRPr="006563ED" w14:paraId="4FA5FE3E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4CEB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eeding requiring transfusion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5A785" w14:textId="2BFBDA36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37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CFA95" w14:textId="6810C76C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58</w:t>
            </w:r>
          </w:p>
        </w:tc>
      </w:tr>
      <w:tr w:rsidR="0084473C" w:rsidRPr="006563ED" w14:paraId="5FFD43E9" w14:textId="77777777" w:rsidTr="0084473C">
        <w:trPr>
          <w:trHeight w:val="269"/>
          <w:jc w:val="center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81BE" w14:textId="77777777" w:rsidR="0084473C" w:rsidRPr="006563ED" w:rsidRDefault="0084473C" w:rsidP="00BE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ath 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1C6C7" w14:textId="02FFF92F" w:rsidR="0084473C" w:rsidRPr="006563ED" w:rsidRDefault="00D93C96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13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0ABF" w14:textId="130E04FF" w:rsidR="0084473C" w:rsidRPr="006563ED" w:rsidRDefault="00DC6E91" w:rsidP="00BE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54</w:t>
            </w:r>
          </w:p>
        </w:tc>
      </w:tr>
    </w:tbl>
    <w:p w14:paraId="3769C71F" w14:textId="77777777" w:rsidR="00DC6E91" w:rsidRDefault="00DC6E91" w:rsidP="00DC6E91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6E82AF1" w14:textId="5153EE11" w:rsidR="00DC6E91" w:rsidRPr="006563ED" w:rsidRDefault="00DC6E91" w:rsidP="00DC6E91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6563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6563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N</w:t>
      </w:r>
      <w:r w:rsidR="00EF38E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t Reclassification Index (NRI)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values</w:t>
      </w:r>
      <w:r w:rsidRPr="006563E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he Transfer-learning model vs the direct model is based on a threshold on 0.5. The Transfer-learning model vs </w:t>
      </w:r>
      <w:r w:rsidR="00EF38E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andom Fores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s based on a threshold of 0.01.</w:t>
      </w:r>
    </w:p>
    <w:p w14:paraId="69ED3557" w14:textId="77777777" w:rsidR="0084473C" w:rsidRDefault="0084473C"/>
    <w:sectPr w:rsidR="00844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2A"/>
    <w:rsid w:val="00061B2D"/>
    <w:rsid w:val="00074804"/>
    <w:rsid w:val="000E2A86"/>
    <w:rsid w:val="000F53A2"/>
    <w:rsid w:val="00127DF3"/>
    <w:rsid w:val="001552D6"/>
    <w:rsid w:val="00221AE8"/>
    <w:rsid w:val="00242963"/>
    <w:rsid w:val="002A6934"/>
    <w:rsid w:val="002C69D7"/>
    <w:rsid w:val="00320750"/>
    <w:rsid w:val="005A0875"/>
    <w:rsid w:val="005B3C0D"/>
    <w:rsid w:val="005B65C9"/>
    <w:rsid w:val="00603485"/>
    <w:rsid w:val="006B4FA1"/>
    <w:rsid w:val="006C51CB"/>
    <w:rsid w:val="00710EB5"/>
    <w:rsid w:val="00743419"/>
    <w:rsid w:val="007A672A"/>
    <w:rsid w:val="007C642A"/>
    <w:rsid w:val="008145BB"/>
    <w:rsid w:val="0084473C"/>
    <w:rsid w:val="00886468"/>
    <w:rsid w:val="008F3EAD"/>
    <w:rsid w:val="00A82272"/>
    <w:rsid w:val="00A84690"/>
    <w:rsid w:val="00AC5471"/>
    <w:rsid w:val="00B37AE2"/>
    <w:rsid w:val="00BE113F"/>
    <w:rsid w:val="00BE3687"/>
    <w:rsid w:val="00C30FBD"/>
    <w:rsid w:val="00C806BE"/>
    <w:rsid w:val="00CE189C"/>
    <w:rsid w:val="00D04270"/>
    <w:rsid w:val="00D54D58"/>
    <w:rsid w:val="00D93C96"/>
    <w:rsid w:val="00DA4F7A"/>
    <w:rsid w:val="00DC6E91"/>
    <w:rsid w:val="00E75C9A"/>
    <w:rsid w:val="00ED0878"/>
    <w:rsid w:val="00EF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5348D8"/>
  <w15:chartTrackingRefBased/>
  <w15:docId w15:val="{4C8EF78D-7232-BA49-8937-050BBB43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7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7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7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7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7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7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7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7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6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4270"/>
    <w:pPr>
      <w:spacing w:after="200"/>
    </w:pPr>
    <w:rPr>
      <w:i/>
      <w:iCs/>
      <w:color w:val="0E2841" w:themeColor="text2"/>
      <w:kern w:val="0"/>
      <w:sz w:val="18"/>
      <w:szCs w:val="18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9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Tais Bonde</dc:creator>
  <cp:keywords/>
  <dc:description/>
  <cp:lastModifiedBy>Martin Sillesen</cp:lastModifiedBy>
  <cp:revision>3</cp:revision>
  <dcterms:created xsi:type="dcterms:W3CDTF">2024-03-21T19:47:00Z</dcterms:created>
  <dcterms:modified xsi:type="dcterms:W3CDTF">2024-03-21T19:48:00Z</dcterms:modified>
</cp:coreProperties>
</file>